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96BA" w14:textId="08ED8889" w:rsidR="00C7699E" w:rsidRDefault="00C7699E">
      <w:r w:rsidRPr="00544D8D">
        <w:rPr>
          <w:rFonts w:hint="eastAsia"/>
          <w:b/>
          <w:bCs/>
        </w:rPr>
        <w:t>S</w:t>
      </w:r>
      <w:r w:rsidRPr="00544D8D">
        <w:rPr>
          <w:b/>
          <w:bCs/>
        </w:rPr>
        <w:t>upplementary Table S1</w:t>
      </w:r>
      <w:r w:rsidR="00544D8D">
        <w:t xml:space="preserve"> </w:t>
      </w:r>
      <w:r w:rsidR="00544D8D" w:rsidRPr="006C6D19">
        <w:rPr>
          <w:rFonts w:eastAsia="Arial" w:cstheme="minorHAnsi"/>
          <w:sz w:val="22"/>
        </w:rPr>
        <w:t>Comparison of upper airway metrics between closed- and open-mouth statuses (n = 84).</w:t>
      </w:r>
    </w:p>
    <w:tbl>
      <w:tblPr>
        <w:tblW w:w="1317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6"/>
        <w:gridCol w:w="2514"/>
        <w:gridCol w:w="2515"/>
        <w:gridCol w:w="3187"/>
        <w:gridCol w:w="1843"/>
      </w:tblGrid>
      <w:tr w:rsidR="00545AE1" w:rsidRPr="006C6D19" w14:paraId="339A7752" w14:textId="77777777" w:rsidTr="00DF2926">
        <w:trPr>
          <w:trHeight w:val="360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324121E" w14:textId="36DD8ADF" w:rsidR="00545AE1" w:rsidRPr="006C6D19" w:rsidRDefault="00545AE1" w:rsidP="00D13B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atur</w:t>
            </w:r>
            <w:r>
              <w:rPr>
                <w:rFonts w:cstheme="minorHAnsi"/>
                <w:b/>
              </w:rPr>
              <w:t>e</w:t>
            </w:r>
          </w:p>
        </w:tc>
        <w:tc>
          <w:tcPr>
            <w:tcW w:w="2514" w:type="dxa"/>
            <w:tcBorders>
              <w:top w:val="single" w:sz="12" w:space="0" w:color="auto"/>
              <w:bottom w:val="single" w:sz="8" w:space="0" w:color="auto"/>
            </w:tcBorders>
          </w:tcPr>
          <w:p w14:paraId="39D7D33A" w14:textId="602086C0" w:rsidR="00545AE1" w:rsidRPr="006C6D19" w:rsidRDefault="00545AE1" w:rsidP="00D13BAE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Closed-mouth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8" w:space="0" w:color="auto"/>
            </w:tcBorders>
          </w:tcPr>
          <w:p w14:paraId="27CF391B" w14:textId="77777777" w:rsidR="00545AE1" w:rsidRPr="006C6D19" w:rsidRDefault="00545AE1" w:rsidP="00D13BAE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Open-mouth</w:t>
            </w:r>
          </w:p>
        </w:tc>
        <w:tc>
          <w:tcPr>
            <w:tcW w:w="3187" w:type="dxa"/>
            <w:tcBorders>
              <w:top w:val="single" w:sz="12" w:space="0" w:color="auto"/>
              <w:bottom w:val="single" w:sz="8" w:space="0" w:color="auto"/>
            </w:tcBorders>
          </w:tcPr>
          <w:p w14:paraId="7DCFCE4C" w14:textId="48C3547E" w:rsidR="00545AE1" w:rsidRPr="006C6D19" w:rsidRDefault="0050454A" w:rsidP="00D13BAE">
            <w:pPr>
              <w:rPr>
                <w:rFonts w:cstheme="minorHAnsi"/>
                <w:b/>
              </w:rPr>
            </w:pPr>
            <w:r w:rsidRPr="0050454A">
              <w:rPr>
                <w:rFonts w:cstheme="minorHAnsi" w:hint="eastAsia"/>
                <w:b/>
              </w:rPr>
              <w:t>Δ</w:t>
            </w:r>
            <w:r w:rsidRPr="0050454A">
              <w:rPr>
                <w:rFonts w:cstheme="minorHAnsi"/>
                <w:b/>
              </w:rPr>
              <w:t>(open − closed) (95% 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3CE7CE6" w14:textId="0308A5DD" w:rsidR="00545AE1" w:rsidRPr="006C6D19" w:rsidRDefault="00545AE1" w:rsidP="00D13BAE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p-value</w:t>
            </w:r>
          </w:p>
        </w:tc>
      </w:tr>
      <w:tr w:rsidR="00545AE1" w:rsidRPr="006C6D19" w14:paraId="03819059" w14:textId="77777777" w:rsidTr="00DF2926">
        <w:tc>
          <w:tcPr>
            <w:tcW w:w="13178" w:type="dxa"/>
            <w:gridSpan w:val="6"/>
            <w:tcBorders>
              <w:top w:val="single" w:sz="8" w:space="0" w:color="auto"/>
            </w:tcBorders>
          </w:tcPr>
          <w:p w14:paraId="47E0509E" w14:textId="282A309A" w:rsidR="00545AE1" w:rsidRPr="006C6D19" w:rsidRDefault="00545AE1" w:rsidP="00D13BAE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Means</w:t>
            </w:r>
          </w:p>
        </w:tc>
      </w:tr>
      <w:tr w:rsidR="00545AE1" w:rsidRPr="006C6D19" w14:paraId="79648D3E" w14:textId="77777777" w:rsidTr="00DF2926">
        <w:trPr>
          <w:trHeight w:val="454"/>
        </w:trPr>
        <w:tc>
          <w:tcPr>
            <w:tcW w:w="1413" w:type="dxa"/>
          </w:tcPr>
          <w:p w14:paraId="297146D4" w14:textId="574BCC3F" w:rsidR="00545AE1" w:rsidRPr="006C6D19" w:rsidRDefault="00545AE1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Length</w:t>
            </w:r>
            <w:r w:rsidR="005A5F3E">
              <w:rPr>
                <w:rFonts w:cstheme="minorHAnsi"/>
                <w:sz w:val="22"/>
              </w:rPr>
              <w:t xml:space="preserve"> </w:t>
            </w:r>
            <w:r w:rsidRPr="006C6D19">
              <w:rPr>
                <w:rFonts w:cstheme="minorHAnsi"/>
                <w:sz w:val="22"/>
              </w:rPr>
              <w:t>(cm)</w:t>
            </w:r>
          </w:p>
        </w:tc>
        <w:tc>
          <w:tcPr>
            <w:tcW w:w="1706" w:type="dxa"/>
          </w:tcPr>
          <w:p w14:paraId="79B70522" w14:textId="064A73F8" w:rsidR="00545AE1" w:rsidRPr="006C6D19" w:rsidRDefault="00545AE1" w:rsidP="00A27399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514" w:type="dxa"/>
          </w:tcPr>
          <w:p w14:paraId="7D4CEC8C" w14:textId="1F7F40AD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28 ± 0.24 (1.13, 1.40)</w:t>
            </w:r>
          </w:p>
        </w:tc>
        <w:tc>
          <w:tcPr>
            <w:tcW w:w="2515" w:type="dxa"/>
          </w:tcPr>
          <w:p w14:paraId="0B1BB92A" w14:textId="43975246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29 ± 0.23 (1.18, 1.43)</w:t>
            </w:r>
          </w:p>
        </w:tc>
        <w:tc>
          <w:tcPr>
            <w:tcW w:w="3187" w:type="dxa"/>
          </w:tcPr>
          <w:p w14:paraId="19A7BA33" w14:textId="1FE2B528" w:rsidR="00545AE1" w:rsidRPr="006C6D19" w:rsidRDefault="00BC2D89" w:rsidP="00E24FCA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2</w:t>
            </w:r>
            <w:r w:rsidR="003E68B4">
              <w:rPr>
                <w:rFonts w:cstheme="minorHAnsi"/>
                <w:sz w:val="22"/>
              </w:rPr>
              <w:t xml:space="preserve"> </w:t>
            </w:r>
            <w:r>
              <w:rPr>
                <w:rFonts w:cstheme="minorHAnsi"/>
                <w:sz w:val="22"/>
              </w:rPr>
              <w:t>(</w:t>
            </w:r>
            <w:r w:rsidRPr="00BC2D89">
              <w:rPr>
                <w:rFonts w:cstheme="minorHAnsi"/>
                <w:sz w:val="22"/>
              </w:rPr>
              <w:t>-0.02</w:t>
            </w:r>
            <w:r>
              <w:rPr>
                <w:rFonts w:cstheme="minorHAnsi" w:hint="eastAsia"/>
                <w:sz w:val="22"/>
              </w:rPr>
              <w:t>,</w:t>
            </w:r>
            <w:r>
              <w:rPr>
                <w:rFonts w:cstheme="minorHAnsi"/>
                <w:sz w:val="22"/>
              </w:rPr>
              <w:t xml:space="preserve"> </w:t>
            </w:r>
            <w:r w:rsidRPr="00BC2D89">
              <w:rPr>
                <w:rFonts w:cstheme="minorHAnsi"/>
                <w:sz w:val="22"/>
              </w:rPr>
              <w:t>0.05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419B2EF0" w14:textId="457AF8CD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298</w:t>
            </w:r>
          </w:p>
        </w:tc>
      </w:tr>
      <w:tr w:rsidR="00545AE1" w:rsidRPr="006C6D19" w14:paraId="4B94F692" w14:textId="77777777" w:rsidTr="00DF2926">
        <w:trPr>
          <w:trHeight w:val="454"/>
        </w:trPr>
        <w:tc>
          <w:tcPr>
            <w:tcW w:w="1413" w:type="dxa"/>
            <w:vMerge w:val="restart"/>
          </w:tcPr>
          <w:p w14:paraId="47202967" w14:textId="0E0B01AC" w:rsidR="00545AE1" w:rsidRPr="006C6D19" w:rsidRDefault="00545AE1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CSA</w:t>
            </w:r>
            <w:r w:rsidR="005A5F3E">
              <w:rPr>
                <w:rFonts w:cstheme="minorHAnsi"/>
                <w:sz w:val="22"/>
              </w:rPr>
              <w:t xml:space="preserve"> </w:t>
            </w:r>
            <w:r w:rsidRPr="006C6D19">
              <w:rPr>
                <w:rFonts w:cstheme="minorHAnsi"/>
                <w:sz w:val="22"/>
              </w:rPr>
              <w:t>(cm</w:t>
            </w:r>
            <w:r w:rsidRPr="006C6D19">
              <w:rPr>
                <w:rFonts w:cstheme="minorHAnsi"/>
                <w:sz w:val="22"/>
                <w:vertAlign w:val="superscript"/>
              </w:rPr>
              <w:t>2</w:t>
            </w:r>
            <w:r w:rsidRPr="006C6D19">
              <w:rPr>
                <w:rFonts w:cstheme="minorHAnsi"/>
                <w:sz w:val="22"/>
              </w:rPr>
              <w:t>)</w:t>
            </w:r>
          </w:p>
        </w:tc>
        <w:tc>
          <w:tcPr>
            <w:tcW w:w="1706" w:type="dxa"/>
          </w:tcPr>
          <w:p w14:paraId="37E13AD9" w14:textId="77777777" w:rsidR="00545AE1" w:rsidRPr="006C6D19" w:rsidRDefault="00545AE1" w:rsidP="00A27399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Average</w:t>
            </w:r>
          </w:p>
        </w:tc>
        <w:tc>
          <w:tcPr>
            <w:tcW w:w="2514" w:type="dxa"/>
          </w:tcPr>
          <w:p w14:paraId="569B55EC" w14:textId="7777777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3.03 ± 0.53 (2.66, 3.30)</w:t>
            </w:r>
          </w:p>
        </w:tc>
        <w:tc>
          <w:tcPr>
            <w:tcW w:w="2515" w:type="dxa"/>
          </w:tcPr>
          <w:p w14:paraId="203C1654" w14:textId="7777777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3.02 ± 0.57 (2.62, 3.36)</w:t>
            </w:r>
          </w:p>
        </w:tc>
        <w:tc>
          <w:tcPr>
            <w:tcW w:w="3187" w:type="dxa"/>
          </w:tcPr>
          <w:p w14:paraId="37360682" w14:textId="5446505C" w:rsidR="00545AE1" w:rsidRPr="006C6D19" w:rsidRDefault="00B65840" w:rsidP="00E24FCA">
            <w:pPr>
              <w:jc w:val="center"/>
              <w:rPr>
                <w:rFonts w:cstheme="minorHAnsi"/>
                <w:sz w:val="22"/>
              </w:rPr>
            </w:pPr>
            <w:r w:rsidRPr="00B65840">
              <w:rPr>
                <w:rFonts w:cstheme="minorHAnsi"/>
                <w:sz w:val="22"/>
              </w:rPr>
              <w:t>-0.01</w:t>
            </w:r>
            <w:r w:rsidRPr="00B65840">
              <w:rPr>
                <w:rFonts w:cstheme="minorHAnsi"/>
                <w:sz w:val="22"/>
              </w:rPr>
              <w:tab/>
            </w:r>
            <w:r>
              <w:rPr>
                <w:rFonts w:cstheme="minorHAnsi"/>
                <w:sz w:val="22"/>
              </w:rPr>
              <w:t>(</w:t>
            </w:r>
            <w:r w:rsidRPr="00B65840">
              <w:rPr>
                <w:rFonts w:cstheme="minorHAnsi"/>
                <w:sz w:val="22"/>
              </w:rPr>
              <w:t>-0.11</w:t>
            </w:r>
            <w:r>
              <w:rPr>
                <w:rFonts w:cstheme="minorHAnsi"/>
                <w:sz w:val="22"/>
              </w:rPr>
              <w:t xml:space="preserve">, </w:t>
            </w:r>
            <w:r w:rsidRPr="00B65840">
              <w:rPr>
                <w:rFonts w:cstheme="minorHAnsi"/>
                <w:sz w:val="22"/>
              </w:rPr>
              <w:t>0.08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3C3154F4" w14:textId="529EF551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821</w:t>
            </w:r>
          </w:p>
        </w:tc>
      </w:tr>
      <w:tr w:rsidR="00545AE1" w:rsidRPr="006C6D19" w14:paraId="4DB78F8B" w14:textId="77777777" w:rsidTr="00DF2926">
        <w:trPr>
          <w:trHeight w:val="454"/>
        </w:trPr>
        <w:tc>
          <w:tcPr>
            <w:tcW w:w="1413" w:type="dxa"/>
            <w:vMerge/>
          </w:tcPr>
          <w:p w14:paraId="1DDCA631" w14:textId="77777777" w:rsidR="00545AE1" w:rsidRPr="006C6D19" w:rsidRDefault="00545AE1" w:rsidP="00A27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706" w:type="dxa"/>
          </w:tcPr>
          <w:p w14:paraId="34E079F2" w14:textId="77777777" w:rsidR="00545AE1" w:rsidRPr="006C6D19" w:rsidRDefault="00545AE1" w:rsidP="00A27399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514" w:type="dxa"/>
          </w:tcPr>
          <w:p w14:paraId="22B31215" w14:textId="7777777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3.62 ± 0.85 (3.21, 4.06)</w:t>
            </w:r>
          </w:p>
        </w:tc>
        <w:tc>
          <w:tcPr>
            <w:tcW w:w="2515" w:type="dxa"/>
          </w:tcPr>
          <w:p w14:paraId="4AC968F3" w14:textId="7777777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3.56 ± 1.05 (2.91, 3.89)</w:t>
            </w:r>
          </w:p>
        </w:tc>
        <w:tc>
          <w:tcPr>
            <w:tcW w:w="3187" w:type="dxa"/>
          </w:tcPr>
          <w:p w14:paraId="76EEE43C" w14:textId="7AF964F1" w:rsidR="00545AE1" w:rsidRPr="006C6D19" w:rsidRDefault="00D95FA1" w:rsidP="00E24FCA">
            <w:pPr>
              <w:jc w:val="center"/>
              <w:rPr>
                <w:rFonts w:cstheme="minorHAnsi"/>
                <w:sz w:val="22"/>
              </w:rPr>
            </w:pPr>
            <w:r w:rsidRPr="00D95FA1">
              <w:rPr>
                <w:rFonts w:cstheme="minorHAnsi"/>
                <w:sz w:val="22"/>
              </w:rPr>
              <w:t>-0.06</w:t>
            </w:r>
            <w:r w:rsidRPr="00D95FA1">
              <w:rPr>
                <w:rFonts w:cstheme="minorHAnsi"/>
                <w:sz w:val="22"/>
              </w:rPr>
              <w:tab/>
            </w:r>
            <w:r>
              <w:rPr>
                <w:rFonts w:cstheme="minorHAnsi"/>
                <w:sz w:val="22"/>
              </w:rPr>
              <w:t>(</w:t>
            </w:r>
            <w:r w:rsidRPr="00D95FA1">
              <w:rPr>
                <w:rFonts w:cstheme="minorHAnsi"/>
                <w:sz w:val="22"/>
              </w:rPr>
              <w:t>-0.25</w:t>
            </w:r>
            <w:r>
              <w:rPr>
                <w:rFonts w:cstheme="minorHAnsi"/>
                <w:sz w:val="22"/>
              </w:rPr>
              <w:t xml:space="preserve">, </w:t>
            </w:r>
            <w:r w:rsidRPr="00D95FA1">
              <w:rPr>
                <w:rFonts w:cstheme="minorHAnsi"/>
                <w:sz w:val="22"/>
              </w:rPr>
              <w:t>0.13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2BCC0A65" w14:textId="2EA47A2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524</w:t>
            </w:r>
          </w:p>
        </w:tc>
      </w:tr>
      <w:tr w:rsidR="00545AE1" w:rsidRPr="006C6D19" w14:paraId="4BAD0DF1" w14:textId="77777777" w:rsidTr="00DF2926">
        <w:trPr>
          <w:trHeight w:val="454"/>
        </w:trPr>
        <w:tc>
          <w:tcPr>
            <w:tcW w:w="1413" w:type="dxa"/>
          </w:tcPr>
          <w:p w14:paraId="337FB386" w14:textId="11E75F89" w:rsidR="00545AE1" w:rsidRPr="006C6D19" w:rsidRDefault="00545AE1" w:rsidP="00CF7843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Volume</w:t>
            </w:r>
            <w:r w:rsidR="005A5F3E">
              <w:rPr>
                <w:rFonts w:cstheme="minorHAnsi"/>
                <w:sz w:val="22"/>
              </w:rPr>
              <w:t xml:space="preserve"> </w:t>
            </w:r>
            <w:r w:rsidRPr="006C6D19">
              <w:rPr>
                <w:rFonts w:cstheme="minorHAnsi"/>
                <w:sz w:val="22"/>
              </w:rPr>
              <w:t>(cm</w:t>
            </w:r>
            <w:r w:rsidRPr="006C6D19">
              <w:rPr>
                <w:rFonts w:cstheme="minorHAnsi"/>
                <w:sz w:val="22"/>
                <w:vertAlign w:val="superscript"/>
              </w:rPr>
              <w:t>3</w:t>
            </w:r>
            <w:r w:rsidRPr="006C6D19">
              <w:rPr>
                <w:rFonts w:cstheme="minorHAnsi"/>
                <w:sz w:val="22"/>
              </w:rPr>
              <w:t>)</w:t>
            </w:r>
          </w:p>
        </w:tc>
        <w:tc>
          <w:tcPr>
            <w:tcW w:w="1706" w:type="dxa"/>
          </w:tcPr>
          <w:p w14:paraId="4516EBB4" w14:textId="714F99ED" w:rsidR="00545AE1" w:rsidRPr="006C6D19" w:rsidRDefault="00545AE1" w:rsidP="00A27399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514" w:type="dxa"/>
          </w:tcPr>
          <w:p w14:paraId="1B5D31EF" w14:textId="05169C00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2.86 ± 1.13 (2.16, 3.55)</w:t>
            </w:r>
          </w:p>
        </w:tc>
        <w:tc>
          <w:tcPr>
            <w:tcW w:w="2515" w:type="dxa"/>
          </w:tcPr>
          <w:p w14:paraId="6151539F" w14:textId="05899F57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2.88 ± 1.18 (2.23, 3.41)</w:t>
            </w:r>
          </w:p>
        </w:tc>
        <w:tc>
          <w:tcPr>
            <w:tcW w:w="3187" w:type="dxa"/>
          </w:tcPr>
          <w:p w14:paraId="1052CAF5" w14:textId="47325158" w:rsidR="00545AE1" w:rsidRPr="006C6D19" w:rsidRDefault="00086585" w:rsidP="00E24FCA">
            <w:pPr>
              <w:jc w:val="center"/>
              <w:rPr>
                <w:rFonts w:cstheme="minorHAnsi"/>
                <w:sz w:val="22"/>
              </w:rPr>
            </w:pPr>
            <w:r w:rsidRPr="00086585">
              <w:rPr>
                <w:rFonts w:cstheme="minorHAnsi"/>
                <w:sz w:val="22"/>
              </w:rPr>
              <w:t>0.18</w:t>
            </w:r>
            <w:r>
              <w:rPr>
                <w:rFonts w:cstheme="minorHAnsi"/>
                <w:sz w:val="22"/>
              </w:rPr>
              <w:t>(</w:t>
            </w:r>
            <w:r w:rsidRPr="00086585">
              <w:rPr>
                <w:rFonts w:cstheme="minorHAnsi"/>
                <w:sz w:val="22"/>
              </w:rPr>
              <w:t>-1.56</w:t>
            </w:r>
            <w:r>
              <w:rPr>
                <w:rFonts w:cstheme="minorHAnsi"/>
                <w:sz w:val="22"/>
              </w:rPr>
              <w:t xml:space="preserve">, </w:t>
            </w:r>
            <w:r w:rsidRPr="00086585">
              <w:rPr>
                <w:rFonts w:cstheme="minorHAnsi"/>
                <w:sz w:val="22"/>
              </w:rPr>
              <w:t>1.9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0801E4A4" w14:textId="45B6C93C" w:rsidR="00545AE1" w:rsidRPr="006C6D19" w:rsidRDefault="00545AE1" w:rsidP="00BA325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839</w:t>
            </w:r>
          </w:p>
        </w:tc>
      </w:tr>
    </w:tbl>
    <w:p w14:paraId="254DC7F6" w14:textId="7E05C8C1" w:rsidR="00C800EE" w:rsidRDefault="00544D8D" w:rsidP="00AA5FDE">
      <w:r w:rsidRPr="00544D8D">
        <w:t>This table includes only prespecified contrasts that were not statistically significant (two-sided p ≥ 0.05).</w:t>
      </w:r>
      <w:r w:rsidR="005174D9">
        <w:t xml:space="preserve"> </w:t>
      </w:r>
      <w:r w:rsidR="005174D9" w:rsidRPr="005174D9">
        <w:t>Within</w:t>
      </w:r>
      <w:r w:rsidR="00B5601A">
        <w:t>-status</w:t>
      </w:r>
      <w:r w:rsidR="005174D9" w:rsidRPr="005174D9">
        <w:t xml:space="preserve"> values are presented as mean ± SD</w:t>
      </w:r>
      <w:r w:rsidR="00F861A0">
        <w:t xml:space="preserve"> </w:t>
      </w:r>
      <w:r w:rsidR="006875EF" w:rsidRPr="006875EF">
        <w:t>(25th, 75th percentiles)</w:t>
      </w:r>
      <w:r w:rsidR="005174D9" w:rsidRPr="005174D9">
        <w:t xml:space="preserve">. Differences are defined as open </w:t>
      </w:r>
      <w:r w:rsidR="00CC103C">
        <w:t>minus</w:t>
      </w:r>
      <w:r w:rsidR="005174D9" w:rsidRPr="005174D9">
        <w:t xml:space="preserve"> closed</w:t>
      </w:r>
      <w:r w:rsidR="00FD0BEE">
        <w:t xml:space="preserve">, </w:t>
      </w:r>
      <w:r w:rsidR="00FD0BEE" w:rsidRPr="007E4E67">
        <w:t>and are reported as mean differences for parametric outcomes</w:t>
      </w:r>
      <w:r w:rsidR="005174D9" w:rsidRPr="005174D9">
        <w:t xml:space="preserve">. </w:t>
      </w:r>
      <w:r w:rsidRPr="00544D8D">
        <w:t xml:space="preserve">Ninety-five percent confidence intervals are t-based for parametric outcomes. </w:t>
      </w:r>
      <w:r w:rsidR="00027837">
        <w:t>CSA</w:t>
      </w:r>
      <w:r w:rsidR="00174E5C" w:rsidRPr="006305F7">
        <w:t xml:space="preserve"> denotes</w:t>
      </w:r>
      <w:r w:rsidR="00027837">
        <w:t xml:space="preserve"> Cross-sectional area.</w:t>
      </w:r>
      <w:r w:rsidR="00C800EE">
        <w:br w:type="page"/>
      </w:r>
    </w:p>
    <w:p w14:paraId="4E64D08C" w14:textId="6DCAAF73" w:rsidR="00C7699E" w:rsidRDefault="00C800EE">
      <w:r w:rsidRPr="00D5215A">
        <w:rPr>
          <w:rFonts w:hint="eastAsia"/>
          <w:b/>
          <w:bCs/>
        </w:rPr>
        <w:lastRenderedPageBreak/>
        <w:t>S</w:t>
      </w:r>
      <w:r w:rsidRPr="00D5215A">
        <w:rPr>
          <w:b/>
          <w:bCs/>
        </w:rPr>
        <w:t>upplementary Table S2</w:t>
      </w:r>
      <w:r w:rsidR="00D5215A">
        <w:t xml:space="preserve">. </w:t>
      </w:r>
      <w:r w:rsidR="00060616" w:rsidRPr="00060616">
        <w:t>Upper airway metrics under closed- and open-mouth statuses stratified by sex (male, n = 28; female, n = 56)</w:t>
      </w:r>
      <w:r w:rsidR="00D5215A">
        <w:t>, prespecified nonsignificant contrasts.</w:t>
      </w:r>
    </w:p>
    <w:p w14:paraId="41D12EAB" w14:textId="14E08C68" w:rsidR="00C800EE" w:rsidRDefault="00C800EE">
      <w:r>
        <w:rPr>
          <w:rFonts w:hint="eastAsia"/>
        </w:rPr>
        <w:t>S</w:t>
      </w:r>
      <w:r>
        <w:t>2a</w:t>
      </w:r>
      <w:r w:rsidR="006305F7">
        <w:t>.</w:t>
      </w:r>
      <w:r>
        <w:t xml:space="preserve"> Closed-mouth</w:t>
      </w:r>
    </w:p>
    <w:tbl>
      <w:tblPr>
        <w:tblW w:w="130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2835"/>
        <w:gridCol w:w="2552"/>
        <w:gridCol w:w="2976"/>
        <w:gridCol w:w="1701"/>
      </w:tblGrid>
      <w:tr w:rsidR="00D03F1A" w:rsidRPr="006C6D19" w14:paraId="09E1DB18" w14:textId="075FFC75" w:rsidTr="00DF2926">
        <w:tc>
          <w:tcPr>
            <w:tcW w:w="297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315F70" w14:textId="12A6369E" w:rsidR="00D03F1A" w:rsidRPr="006C6D19" w:rsidRDefault="00D03F1A" w:rsidP="00D03F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atur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60273F9A" w14:textId="77777777" w:rsidR="00D03F1A" w:rsidRPr="006C6D19" w:rsidRDefault="00D03F1A" w:rsidP="00D03F1A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Male(n=2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5CBFD0C8" w14:textId="77777777" w:rsidR="00D03F1A" w:rsidRPr="006C6D19" w:rsidRDefault="00D03F1A" w:rsidP="00D03F1A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male(n=56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14:paraId="45B980B1" w14:textId="2801A5C5" w:rsidR="00D03F1A" w:rsidRPr="006C6D19" w:rsidRDefault="00D03F1A" w:rsidP="00D03F1A">
            <w:pPr>
              <w:rPr>
                <w:rFonts w:cstheme="minorHAnsi"/>
                <w:b/>
              </w:rPr>
            </w:pPr>
            <w:r w:rsidRPr="0050454A">
              <w:rPr>
                <w:rFonts w:cstheme="minorHAnsi" w:hint="eastAsia"/>
                <w:b/>
              </w:rPr>
              <w:t>Δ</w:t>
            </w:r>
            <w:r w:rsidRPr="0050454A">
              <w:rPr>
                <w:rFonts w:cstheme="minorHAnsi"/>
                <w:b/>
              </w:rPr>
              <w:t>(</w:t>
            </w:r>
            <w:r w:rsidR="00373D5F">
              <w:rPr>
                <w:rFonts w:cstheme="minorHAnsi"/>
                <w:b/>
              </w:rPr>
              <w:t>M</w:t>
            </w:r>
            <w:r w:rsidR="00146A9A">
              <w:rPr>
                <w:rFonts w:cstheme="minorHAnsi"/>
                <w:b/>
              </w:rPr>
              <w:t>ale-</w:t>
            </w:r>
            <w:r w:rsidR="00373D5F">
              <w:rPr>
                <w:rFonts w:cstheme="minorHAnsi"/>
                <w:b/>
              </w:rPr>
              <w:t>F</w:t>
            </w:r>
            <w:r w:rsidR="00146A9A">
              <w:rPr>
                <w:rFonts w:cstheme="minorHAnsi"/>
                <w:b/>
              </w:rPr>
              <w:t>emale</w:t>
            </w:r>
            <w:r w:rsidRPr="0050454A">
              <w:rPr>
                <w:rFonts w:cstheme="minorHAnsi"/>
                <w:b/>
              </w:rPr>
              <w:t>)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864C164" w14:textId="7BD30F7D" w:rsidR="00D03F1A" w:rsidRPr="006C6D19" w:rsidRDefault="00D03F1A" w:rsidP="00D03F1A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p-value</w:t>
            </w:r>
          </w:p>
        </w:tc>
      </w:tr>
      <w:tr w:rsidR="00D03F1A" w:rsidRPr="006C6D19" w14:paraId="400CCD31" w14:textId="1C5BC53D" w:rsidTr="00DF2926">
        <w:trPr>
          <w:trHeight w:val="363"/>
        </w:trPr>
        <w:tc>
          <w:tcPr>
            <w:tcW w:w="13036" w:type="dxa"/>
            <w:gridSpan w:val="6"/>
            <w:tcBorders>
              <w:top w:val="single" w:sz="8" w:space="0" w:color="auto"/>
            </w:tcBorders>
          </w:tcPr>
          <w:p w14:paraId="07AA7993" w14:textId="11B2C0EB" w:rsidR="00D03F1A" w:rsidRPr="006C6D19" w:rsidRDefault="00D03F1A" w:rsidP="00D03F1A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Means</w:t>
            </w:r>
          </w:p>
        </w:tc>
      </w:tr>
      <w:tr w:rsidR="00D03F1A" w:rsidRPr="006C6D19" w14:paraId="61F94FE8" w14:textId="3206A9A9" w:rsidTr="00DF2926">
        <w:trPr>
          <w:trHeight w:val="397"/>
        </w:trPr>
        <w:tc>
          <w:tcPr>
            <w:tcW w:w="1129" w:type="dxa"/>
          </w:tcPr>
          <w:p w14:paraId="66DEE92E" w14:textId="7E0CFE65" w:rsidR="00D03F1A" w:rsidRPr="006C6D19" w:rsidRDefault="00D03F1A" w:rsidP="00D03F1A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CSA</w:t>
            </w:r>
            <w:r>
              <w:rPr>
                <w:rFonts w:cstheme="minorHAnsi"/>
                <w:sz w:val="22"/>
              </w:rPr>
              <w:t xml:space="preserve"> </w:t>
            </w:r>
            <w:r w:rsidRPr="006C6D19">
              <w:rPr>
                <w:rFonts w:cstheme="minorHAnsi"/>
                <w:sz w:val="22"/>
              </w:rPr>
              <w:t>(cm</w:t>
            </w:r>
            <w:r w:rsidRPr="006C6D19">
              <w:rPr>
                <w:rFonts w:cstheme="minorHAnsi"/>
                <w:sz w:val="22"/>
                <w:vertAlign w:val="superscript"/>
              </w:rPr>
              <w:t>2</w:t>
            </w:r>
            <w:r w:rsidRPr="006C6D19"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10A483C6" w14:textId="60C8D2F7" w:rsidR="00D03F1A" w:rsidRPr="006C6D19" w:rsidRDefault="00D03F1A" w:rsidP="00D03F1A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palatal</w:t>
            </w:r>
          </w:p>
        </w:tc>
        <w:tc>
          <w:tcPr>
            <w:tcW w:w="2835" w:type="dxa"/>
          </w:tcPr>
          <w:p w14:paraId="125FF24A" w14:textId="0E57F4B8" w:rsidR="00D03F1A" w:rsidRPr="006C6D19" w:rsidRDefault="00D03F1A" w:rsidP="00D03F1A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94 ± 0.71 (1.47, 2.28)</w:t>
            </w:r>
          </w:p>
        </w:tc>
        <w:tc>
          <w:tcPr>
            <w:tcW w:w="2552" w:type="dxa"/>
          </w:tcPr>
          <w:p w14:paraId="05DEAC92" w14:textId="6CBE5C21" w:rsidR="00D03F1A" w:rsidRPr="006C6D19" w:rsidRDefault="00D03F1A" w:rsidP="00D03F1A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74 ± 0.68 (1.32, 2.13)</w:t>
            </w:r>
          </w:p>
        </w:tc>
        <w:tc>
          <w:tcPr>
            <w:tcW w:w="2976" w:type="dxa"/>
          </w:tcPr>
          <w:p w14:paraId="4A8F0C8B" w14:textId="188CFBBB" w:rsidR="00D03F1A" w:rsidRPr="006C6D19" w:rsidRDefault="00B62EB8" w:rsidP="00E24FCA">
            <w:pPr>
              <w:jc w:val="center"/>
              <w:rPr>
                <w:rFonts w:cstheme="minorHAnsi"/>
                <w:sz w:val="22"/>
              </w:rPr>
            </w:pPr>
            <w:r w:rsidRPr="00B62EB8">
              <w:rPr>
                <w:rFonts w:cstheme="minorHAnsi"/>
                <w:sz w:val="22"/>
              </w:rPr>
              <w:t>0.2</w:t>
            </w:r>
            <w:r>
              <w:rPr>
                <w:rFonts w:cstheme="minorHAnsi"/>
                <w:sz w:val="22"/>
              </w:rPr>
              <w:t xml:space="preserve"> (</w:t>
            </w:r>
            <w:r w:rsidRPr="00B62EB8">
              <w:rPr>
                <w:rFonts w:cstheme="minorHAnsi"/>
                <w:sz w:val="22"/>
              </w:rPr>
              <w:t>-0.13</w:t>
            </w:r>
            <w:r>
              <w:rPr>
                <w:rFonts w:cstheme="minorHAnsi"/>
                <w:sz w:val="22"/>
              </w:rPr>
              <w:t xml:space="preserve">, </w:t>
            </w:r>
            <w:r w:rsidRPr="00B62EB8">
              <w:rPr>
                <w:rFonts w:cstheme="minorHAnsi"/>
                <w:sz w:val="22"/>
              </w:rPr>
              <w:t>0.5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44A78725" w14:textId="01F23B8F" w:rsidR="00D03F1A" w:rsidRPr="006C6D19" w:rsidRDefault="00D03F1A" w:rsidP="00D03F1A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225</w:t>
            </w:r>
          </w:p>
        </w:tc>
      </w:tr>
      <w:tr w:rsidR="00D03F1A" w:rsidRPr="006C6D19" w14:paraId="4260CD10" w14:textId="69F86C9B" w:rsidTr="00DF2926">
        <w:tc>
          <w:tcPr>
            <w:tcW w:w="13036" w:type="dxa"/>
            <w:gridSpan w:val="6"/>
          </w:tcPr>
          <w:p w14:paraId="7A6B7229" w14:textId="646E7F0D" w:rsidR="00D03F1A" w:rsidRPr="006C6D19" w:rsidRDefault="00D03F1A" w:rsidP="00D03F1A">
            <w:pPr>
              <w:jc w:val="both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Coefficients of Variation</w:t>
            </w:r>
          </w:p>
        </w:tc>
      </w:tr>
      <w:tr w:rsidR="00C66D8C" w:rsidRPr="006C6D19" w14:paraId="3F209AB4" w14:textId="070798C4" w:rsidTr="00DF2926">
        <w:trPr>
          <w:trHeight w:val="397"/>
        </w:trPr>
        <w:tc>
          <w:tcPr>
            <w:tcW w:w="1129" w:type="dxa"/>
            <w:vMerge w:val="restart"/>
          </w:tcPr>
          <w:p w14:paraId="16A7A70C" w14:textId="77777777" w:rsidR="00C66D8C" w:rsidRPr="006C6D19" w:rsidRDefault="00C66D8C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CSA</w:t>
            </w:r>
          </w:p>
        </w:tc>
        <w:tc>
          <w:tcPr>
            <w:tcW w:w="1843" w:type="dxa"/>
          </w:tcPr>
          <w:p w14:paraId="38C02EBB" w14:textId="777777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Average</w:t>
            </w:r>
          </w:p>
        </w:tc>
        <w:tc>
          <w:tcPr>
            <w:tcW w:w="2835" w:type="dxa"/>
          </w:tcPr>
          <w:p w14:paraId="3FCD9EB0" w14:textId="150B5769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3 ± 0.02 (0.02, 0.03)</w:t>
            </w:r>
          </w:p>
        </w:tc>
        <w:tc>
          <w:tcPr>
            <w:tcW w:w="2552" w:type="dxa"/>
          </w:tcPr>
          <w:p w14:paraId="4E4DAF36" w14:textId="7BDB9E82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2 ± 0.01 (0.01, 0.03)</w:t>
            </w:r>
          </w:p>
        </w:tc>
        <w:tc>
          <w:tcPr>
            <w:tcW w:w="2976" w:type="dxa"/>
          </w:tcPr>
          <w:p w14:paraId="15478C54" w14:textId="5B458F85" w:rsidR="00C66D8C" w:rsidRPr="006C6D19" w:rsidRDefault="00C66D8C" w:rsidP="00E24FCA">
            <w:pPr>
              <w:jc w:val="center"/>
              <w:rPr>
                <w:rFonts w:cstheme="minorHAnsi"/>
                <w:sz w:val="22"/>
              </w:rPr>
            </w:pPr>
            <w:r w:rsidRPr="00FA52A0">
              <w:rPr>
                <w:rFonts w:cstheme="minorHAnsi"/>
                <w:sz w:val="22"/>
              </w:rPr>
              <w:t>0</w:t>
            </w:r>
            <w:r>
              <w:rPr>
                <w:rFonts w:cstheme="minorHAnsi"/>
                <w:sz w:val="22"/>
              </w:rPr>
              <w:t xml:space="preserve"> (</w:t>
            </w:r>
            <w:r w:rsidRPr="00FA52A0">
              <w:rPr>
                <w:rFonts w:cstheme="minorHAnsi"/>
                <w:sz w:val="22"/>
              </w:rPr>
              <w:t>0</w:t>
            </w:r>
            <w:r>
              <w:rPr>
                <w:rFonts w:cstheme="minorHAnsi"/>
                <w:sz w:val="22"/>
              </w:rPr>
              <w:t xml:space="preserve">, </w:t>
            </w:r>
            <w:r w:rsidRPr="00FA52A0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497C5312" w14:textId="1B4FD2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317</w:t>
            </w:r>
          </w:p>
        </w:tc>
      </w:tr>
      <w:tr w:rsidR="00C66D8C" w:rsidRPr="006C6D19" w14:paraId="62D6E661" w14:textId="418BB866" w:rsidTr="00DF2926">
        <w:trPr>
          <w:trHeight w:val="397"/>
        </w:trPr>
        <w:tc>
          <w:tcPr>
            <w:tcW w:w="1129" w:type="dxa"/>
            <w:vMerge/>
          </w:tcPr>
          <w:p w14:paraId="60DBC647" w14:textId="77777777" w:rsidR="00C66D8C" w:rsidRPr="006C6D19" w:rsidRDefault="00C66D8C" w:rsidP="00C66D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6A52784B" w14:textId="777777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palatal</w:t>
            </w:r>
          </w:p>
        </w:tc>
        <w:tc>
          <w:tcPr>
            <w:tcW w:w="2835" w:type="dxa"/>
          </w:tcPr>
          <w:p w14:paraId="78DDC1AA" w14:textId="0AD426A5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8 ± 0.06 (0.04, 0.09)</w:t>
            </w:r>
          </w:p>
        </w:tc>
        <w:tc>
          <w:tcPr>
            <w:tcW w:w="2552" w:type="dxa"/>
          </w:tcPr>
          <w:p w14:paraId="6E5B9097" w14:textId="02A850D9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6 ± 0.03 (0.03, 0.08)</w:t>
            </w:r>
          </w:p>
        </w:tc>
        <w:tc>
          <w:tcPr>
            <w:tcW w:w="2976" w:type="dxa"/>
          </w:tcPr>
          <w:p w14:paraId="49C6D82E" w14:textId="14B69326" w:rsidR="00C66D8C" w:rsidRPr="006C6D19" w:rsidRDefault="00C66D8C" w:rsidP="00E24FCA">
            <w:pPr>
              <w:jc w:val="center"/>
              <w:rPr>
                <w:rFonts w:cstheme="minorHAnsi"/>
                <w:sz w:val="22"/>
              </w:rPr>
            </w:pPr>
            <w:r w:rsidRPr="00FA52A0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 xml:space="preserve"> (</w:t>
            </w:r>
            <w:r w:rsidRPr="00FA52A0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FA52A0">
              <w:rPr>
                <w:rFonts w:cstheme="minorHAnsi"/>
                <w:sz w:val="22"/>
              </w:rPr>
              <w:t>0.04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282DF93F" w14:textId="6049D10E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70</w:t>
            </w:r>
          </w:p>
        </w:tc>
      </w:tr>
      <w:tr w:rsidR="00C66D8C" w:rsidRPr="006C6D19" w14:paraId="7A8312A0" w14:textId="06BFB7B6" w:rsidTr="00DF2926">
        <w:trPr>
          <w:trHeight w:val="397"/>
        </w:trPr>
        <w:tc>
          <w:tcPr>
            <w:tcW w:w="1129" w:type="dxa"/>
            <w:vMerge/>
          </w:tcPr>
          <w:p w14:paraId="69510A1A" w14:textId="77777777" w:rsidR="00C66D8C" w:rsidRPr="006C6D19" w:rsidRDefault="00C66D8C" w:rsidP="00C66D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64FD72BE" w14:textId="777777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835" w:type="dxa"/>
          </w:tcPr>
          <w:p w14:paraId="6A27C10E" w14:textId="3701D36C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4 ± 0.03 (0.03, 0.06)</w:t>
            </w:r>
          </w:p>
        </w:tc>
        <w:tc>
          <w:tcPr>
            <w:tcW w:w="2552" w:type="dxa"/>
          </w:tcPr>
          <w:p w14:paraId="122634B8" w14:textId="386CEE7E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4 ± 0.02 (0.02, 0.04)</w:t>
            </w:r>
          </w:p>
        </w:tc>
        <w:tc>
          <w:tcPr>
            <w:tcW w:w="2976" w:type="dxa"/>
          </w:tcPr>
          <w:p w14:paraId="5EC12945" w14:textId="3B37E049" w:rsidR="00C66D8C" w:rsidRPr="006C6D19" w:rsidRDefault="00C66D8C" w:rsidP="00E24FCA">
            <w:pPr>
              <w:jc w:val="center"/>
              <w:rPr>
                <w:rFonts w:cstheme="minorHAnsi"/>
                <w:sz w:val="22"/>
              </w:rPr>
            </w:pPr>
            <w:r w:rsidRPr="00C85E09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 xml:space="preserve"> (</w:t>
            </w:r>
            <w:r w:rsidRPr="00C85E09">
              <w:rPr>
                <w:rFonts w:cstheme="minorHAnsi"/>
                <w:sz w:val="22"/>
              </w:rPr>
              <w:t>0</w:t>
            </w:r>
            <w:r>
              <w:rPr>
                <w:rFonts w:cstheme="minorHAnsi"/>
                <w:sz w:val="22"/>
              </w:rPr>
              <w:t xml:space="preserve">, </w:t>
            </w:r>
            <w:r w:rsidRPr="00C85E09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03F78216" w14:textId="0AE5FE46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290</w:t>
            </w:r>
          </w:p>
        </w:tc>
      </w:tr>
      <w:tr w:rsidR="00C66D8C" w:rsidRPr="006C6D19" w14:paraId="1D3F2201" w14:textId="4946259D" w:rsidTr="00DF2926">
        <w:trPr>
          <w:trHeight w:val="397"/>
        </w:trPr>
        <w:tc>
          <w:tcPr>
            <w:tcW w:w="1129" w:type="dxa"/>
            <w:vMerge w:val="restart"/>
          </w:tcPr>
          <w:p w14:paraId="116E71F9" w14:textId="77777777" w:rsidR="00C66D8C" w:rsidRPr="006C6D19" w:rsidRDefault="00C66D8C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Volume</w:t>
            </w:r>
          </w:p>
        </w:tc>
        <w:tc>
          <w:tcPr>
            <w:tcW w:w="1843" w:type="dxa"/>
          </w:tcPr>
          <w:p w14:paraId="55171C05" w14:textId="777777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Total airway</w:t>
            </w:r>
          </w:p>
        </w:tc>
        <w:tc>
          <w:tcPr>
            <w:tcW w:w="2835" w:type="dxa"/>
          </w:tcPr>
          <w:p w14:paraId="729ADF5A" w14:textId="73F844BE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3 ± 0.02 (0.02, 0.03)</w:t>
            </w:r>
          </w:p>
        </w:tc>
        <w:tc>
          <w:tcPr>
            <w:tcW w:w="2552" w:type="dxa"/>
          </w:tcPr>
          <w:p w14:paraId="3A778358" w14:textId="33EAAB14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2 ± 0.01 (0.01, 0.03)</w:t>
            </w:r>
          </w:p>
        </w:tc>
        <w:tc>
          <w:tcPr>
            <w:tcW w:w="2976" w:type="dxa"/>
          </w:tcPr>
          <w:p w14:paraId="15F6A65B" w14:textId="56980D0E" w:rsidR="00C66D8C" w:rsidRPr="006C6D19" w:rsidRDefault="00C66D8C" w:rsidP="00E24FCA">
            <w:pPr>
              <w:jc w:val="center"/>
              <w:rPr>
                <w:rFonts w:cstheme="minorHAnsi"/>
                <w:sz w:val="22"/>
              </w:rPr>
            </w:pPr>
            <w:r w:rsidRPr="00747ED0">
              <w:rPr>
                <w:rFonts w:cstheme="minorHAnsi"/>
                <w:sz w:val="22"/>
              </w:rPr>
              <w:t>0</w:t>
            </w:r>
            <w:r>
              <w:rPr>
                <w:rFonts w:cstheme="minorHAnsi" w:hint="eastAsia"/>
                <w:sz w:val="22"/>
              </w:rPr>
              <w:t xml:space="preserve"> (</w:t>
            </w:r>
            <w:r w:rsidRPr="00747ED0">
              <w:rPr>
                <w:rFonts w:cstheme="minorHAnsi"/>
                <w:sz w:val="22"/>
              </w:rPr>
              <w:t>0</w:t>
            </w:r>
            <w:r>
              <w:rPr>
                <w:rFonts w:cstheme="minorHAnsi" w:hint="eastAsia"/>
                <w:sz w:val="22"/>
              </w:rPr>
              <w:t>,</w:t>
            </w:r>
            <w:r>
              <w:rPr>
                <w:rFonts w:cstheme="minorHAnsi"/>
                <w:sz w:val="22"/>
              </w:rPr>
              <w:t xml:space="preserve"> </w:t>
            </w:r>
            <w:r w:rsidRPr="00747ED0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231DC48A" w14:textId="34588465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317</w:t>
            </w:r>
          </w:p>
        </w:tc>
      </w:tr>
      <w:tr w:rsidR="00C66D8C" w:rsidRPr="006C6D19" w14:paraId="0BBA67C3" w14:textId="4809A711" w:rsidTr="00DF2926">
        <w:trPr>
          <w:trHeight w:val="397"/>
        </w:trPr>
        <w:tc>
          <w:tcPr>
            <w:tcW w:w="1129" w:type="dxa"/>
            <w:vMerge/>
          </w:tcPr>
          <w:p w14:paraId="1A082FB8" w14:textId="77777777" w:rsidR="00C66D8C" w:rsidRPr="006C6D19" w:rsidRDefault="00C66D8C" w:rsidP="00C66D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71B77E4" w14:textId="77777777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835" w:type="dxa"/>
          </w:tcPr>
          <w:p w14:paraId="03D33BB3" w14:textId="61A4DFB2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6 ± 0.06 (0.03, 0.06)</w:t>
            </w:r>
          </w:p>
        </w:tc>
        <w:tc>
          <w:tcPr>
            <w:tcW w:w="2552" w:type="dxa"/>
          </w:tcPr>
          <w:p w14:paraId="59A5FBA5" w14:textId="1D306C1D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6 ± 0.06 (0.03, 0.07)</w:t>
            </w:r>
          </w:p>
        </w:tc>
        <w:tc>
          <w:tcPr>
            <w:tcW w:w="2976" w:type="dxa"/>
          </w:tcPr>
          <w:p w14:paraId="4FB3DCEE" w14:textId="35D493AC" w:rsidR="00C66D8C" w:rsidRPr="006C6D19" w:rsidRDefault="00C66D8C" w:rsidP="00E24FCA">
            <w:pPr>
              <w:jc w:val="center"/>
              <w:rPr>
                <w:rFonts w:cstheme="minorHAnsi"/>
                <w:sz w:val="22"/>
              </w:rPr>
            </w:pPr>
            <w:r w:rsidRPr="00E624E5">
              <w:rPr>
                <w:rFonts w:cstheme="minorHAnsi"/>
                <w:sz w:val="22"/>
              </w:rPr>
              <w:t>0</w:t>
            </w:r>
            <w:r>
              <w:rPr>
                <w:rFonts w:cstheme="minorHAnsi"/>
                <w:sz w:val="22"/>
              </w:rPr>
              <w:t xml:space="preserve"> (</w:t>
            </w:r>
            <w:r w:rsidRPr="00E624E5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E624E5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355B1536" w14:textId="42DBDCAD" w:rsidR="00C66D8C" w:rsidRPr="006C6D19" w:rsidRDefault="00C66D8C" w:rsidP="00C66D8C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673</w:t>
            </w:r>
          </w:p>
        </w:tc>
      </w:tr>
    </w:tbl>
    <w:p w14:paraId="41FDF08E" w14:textId="43FEB5D2" w:rsidR="00C800EE" w:rsidRDefault="00C800EE">
      <w:r>
        <w:rPr>
          <w:rFonts w:hint="eastAsia"/>
        </w:rPr>
        <w:t>S</w:t>
      </w:r>
      <w:r>
        <w:t>2b</w:t>
      </w:r>
      <w:r w:rsidR="007D724A">
        <w:t>.</w:t>
      </w:r>
      <w:r>
        <w:t xml:space="preserve"> Open-mouth</w:t>
      </w:r>
    </w:p>
    <w:tbl>
      <w:tblPr>
        <w:tblW w:w="130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2835"/>
        <w:gridCol w:w="2552"/>
        <w:gridCol w:w="2976"/>
        <w:gridCol w:w="1701"/>
      </w:tblGrid>
      <w:tr w:rsidR="00183069" w:rsidRPr="006C6D19" w14:paraId="07274BB9" w14:textId="77777777" w:rsidTr="00DF2926">
        <w:tc>
          <w:tcPr>
            <w:tcW w:w="297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4F9BBB7" w14:textId="77777777" w:rsidR="00183069" w:rsidRPr="006C6D19" w:rsidRDefault="00183069" w:rsidP="00A966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atur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6BA33C83" w14:textId="77777777" w:rsidR="00183069" w:rsidRPr="006C6D19" w:rsidRDefault="00183069" w:rsidP="00A96675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Male(n=2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7055500B" w14:textId="77777777" w:rsidR="00183069" w:rsidRPr="006C6D19" w:rsidRDefault="00183069" w:rsidP="00A96675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male(n=56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14:paraId="13ECA9EA" w14:textId="2664D28F" w:rsidR="00183069" w:rsidRPr="006C6D19" w:rsidRDefault="00183069" w:rsidP="00A96675">
            <w:pPr>
              <w:rPr>
                <w:rFonts w:cstheme="minorHAnsi"/>
                <w:b/>
              </w:rPr>
            </w:pPr>
            <w:r w:rsidRPr="0050454A">
              <w:rPr>
                <w:rFonts w:cstheme="minorHAnsi" w:hint="eastAsia"/>
                <w:b/>
              </w:rPr>
              <w:t>Δ</w:t>
            </w:r>
            <w:r w:rsidRPr="0050454A">
              <w:rPr>
                <w:rFonts w:cstheme="minorHAnsi"/>
                <w:b/>
              </w:rPr>
              <w:t>(</w:t>
            </w:r>
            <w:r w:rsidR="00373D5F">
              <w:rPr>
                <w:rFonts w:cstheme="minorHAnsi"/>
                <w:b/>
              </w:rPr>
              <w:t>M</w:t>
            </w:r>
            <w:r w:rsidR="00146A9A">
              <w:rPr>
                <w:rFonts w:cstheme="minorHAnsi"/>
                <w:b/>
              </w:rPr>
              <w:t>ale-</w:t>
            </w:r>
            <w:r w:rsidR="00373D5F">
              <w:rPr>
                <w:rFonts w:cstheme="minorHAnsi"/>
                <w:b/>
              </w:rPr>
              <w:t>F</w:t>
            </w:r>
            <w:r w:rsidR="00146A9A">
              <w:rPr>
                <w:rFonts w:cstheme="minorHAnsi"/>
                <w:b/>
              </w:rPr>
              <w:t>emale</w:t>
            </w:r>
            <w:r w:rsidRPr="0050454A">
              <w:rPr>
                <w:rFonts w:cstheme="minorHAnsi"/>
                <w:b/>
              </w:rPr>
              <w:t>)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93F297B" w14:textId="77777777" w:rsidR="00183069" w:rsidRPr="006C6D19" w:rsidRDefault="00183069" w:rsidP="00A96675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p-value</w:t>
            </w:r>
          </w:p>
        </w:tc>
      </w:tr>
      <w:tr w:rsidR="00183069" w:rsidRPr="006C6D19" w14:paraId="0E0BAAC4" w14:textId="77777777" w:rsidTr="00DF2926">
        <w:trPr>
          <w:trHeight w:val="363"/>
        </w:trPr>
        <w:tc>
          <w:tcPr>
            <w:tcW w:w="13036" w:type="dxa"/>
            <w:gridSpan w:val="6"/>
            <w:tcBorders>
              <w:top w:val="single" w:sz="8" w:space="0" w:color="auto"/>
            </w:tcBorders>
          </w:tcPr>
          <w:p w14:paraId="0990AB63" w14:textId="77777777" w:rsidR="00183069" w:rsidRPr="006C6D19" w:rsidRDefault="00183069" w:rsidP="00A96675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Means</w:t>
            </w:r>
          </w:p>
        </w:tc>
      </w:tr>
      <w:tr w:rsidR="00D46DDD" w:rsidRPr="006C6D19" w14:paraId="0248AE2B" w14:textId="77777777" w:rsidTr="00DF2926">
        <w:trPr>
          <w:trHeight w:val="397"/>
        </w:trPr>
        <w:tc>
          <w:tcPr>
            <w:tcW w:w="1129" w:type="dxa"/>
          </w:tcPr>
          <w:p w14:paraId="70A2E4B6" w14:textId="77777777" w:rsidR="00D46DDD" w:rsidRPr="006C6D19" w:rsidRDefault="00D46DDD" w:rsidP="00D46DDD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CSA</w:t>
            </w:r>
            <w:r>
              <w:rPr>
                <w:rFonts w:cstheme="minorHAnsi"/>
                <w:sz w:val="22"/>
              </w:rPr>
              <w:t xml:space="preserve"> </w:t>
            </w:r>
            <w:r w:rsidRPr="006C6D19">
              <w:rPr>
                <w:rFonts w:cstheme="minorHAnsi"/>
                <w:sz w:val="22"/>
              </w:rPr>
              <w:t>(cm</w:t>
            </w:r>
            <w:r w:rsidRPr="006C6D19">
              <w:rPr>
                <w:rFonts w:cstheme="minorHAnsi"/>
                <w:sz w:val="22"/>
                <w:vertAlign w:val="superscript"/>
              </w:rPr>
              <w:t>2</w:t>
            </w:r>
            <w:r w:rsidRPr="006C6D19"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342D0D35" w14:textId="77777777" w:rsidR="00D46DDD" w:rsidRPr="006C6D19" w:rsidRDefault="00D46DDD" w:rsidP="00D46DD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palatal</w:t>
            </w:r>
          </w:p>
        </w:tc>
        <w:tc>
          <w:tcPr>
            <w:tcW w:w="2835" w:type="dxa"/>
          </w:tcPr>
          <w:p w14:paraId="3F608418" w14:textId="3FDA2632" w:rsidR="00D46DDD" w:rsidRPr="006C6D19" w:rsidRDefault="00D46DDD" w:rsidP="00D46DD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64 ± 0.66 (1.09, 2.15)</w:t>
            </w:r>
          </w:p>
        </w:tc>
        <w:tc>
          <w:tcPr>
            <w:tcW w:w="2552" w:type="dxa"/>
          </w:tcPr>
          <w:p w14:paraId="74B85E63" w14:textId="00CE266D" w:rsidR="00D46DDD" w:rsidRPr="006C6D19" w:rsidRDefault="00D46DDD" w:rsidP="00D46DD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1.44 ± 0.68 (1.04, 1.67)</w:t>
            </w:r>
          </w:p>
        </w:tc>
        <w:tc>
          <w:tcPr>
            <w:tcW w:w="2976" w:type="dxa"/>
          </w:tcPr>
          <w:p w14:paraId="6009FBB7" w14:textId="53FE1200" w:rsidR="00D46DDD" w:rsidRPr="006C6D19" w:rsidRDefault="004A57F0" w:rsidP="00E24FCA">
            <w:pPr>
              <w:jc w:val="center"/>
              <w:rPr>
                <w:rFonts w:cstheme="minorHAnsi"/>
                <w:sz w:val="22"/>
              </w:rPr>
            </w:pPr>
            <w:r w:rsidRPr="004A57F0">
              <w:rPr>
                <w:rFonts w:cstheme="minorHAnsi"/>
                <w:sz w:val="22"/>
              </w:rPr>
              <w:t>0.2</w:t>
            </w:r>
            <w:r>
              <w:rPr>
                <w:rFonts w:cstheme="minorHAnsi"/>
                <w:sz w:val="22"/>
              </w:rPr>
              <w:t xml:space="preserve"> (</w:t>
            </w:r>
            <w:r w:rsidRPr="004A57F0">
              <w:rPr>
                <w:rFonts w:cstheme="minorHAnsi"/>
                <w:sz w:val="22"/>
              </w:rPr>
              <w:t>-0.11</w:t>
            </w:r>
            <w:r>
              <w:rPr>
                <w:rFonts w:cstheme="minorHAnsi"/>
                <w:sz w:val="22"/>
              </w:rPr>
              <w:t xml:space="preserve">, </w:t>
            </w:r>
            <w:r w:rsidRPr="004A57F0">
              <w:rPr>
                <w:rFonts w:cstheme="minorHAnsi"/>
                <w:sz w:val="22"/>
              </w:rPr>
              <w:t>0.51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7A0A9024" w14:textId="10CF405D" w:rsidR="00D46DDD" w:rsidRPr="006C6D19" w:rsidRDefault="00FE6B04" w:rsidP="00D46DDD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206</w:t>
            </w:r>
          </w:p>
        </w:tc>
      </w:tr>
      <w:tr w:rsidR="00183069" w:rsidRPr="006C6D19" w14:paraId="0B57BECC" w14:textId="77777777" w:rsidTr="00DF2926">
        <w:tc>
          <w:tcPr>
            <w:tcW w:w="13036" w:type="dxa"/>
            <w:gridSpan w:val="6"/>
          </w:tcPr>
          <w:p w14:paraId="394E491D" w14:textId="77777777" w:rsidR="00183069" w:rsidRPr="006C6D19" w:rsidRDefault="00183069" w:rsidP="00A96675">
            <w:pPr>
              <w:jc w:val="both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Coefficients of Variation</w:t>
            </w:r>
          </w:p>
        </w:tc>
      </w:tr>
      <w:tr w:rsidR="00AC6B18" w:rsidRPr="006C6D19" w14:paraId="0AAB2717" w14:textId="77777777" w:rsidTr="00DF2926">
        <w:trPr>
          <w:trHeight w:val="397"/>
        </w:trPr>
        <w:tc>
          <w:tcPr>
            <w:tcW w:w="1129" w:type="dxa"/>
            <w:vMerge w:val="restart"/>
          </w:tcPr>
          <w:p w14:paraId="403F59BF" w14:textId="77777777" w:rsidR="00AC6B18" w:rsidRPr="006C6D19" w:rsidRDefault="00AC6B18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CSA</w:t>
            </w:r>
          </w:p>
        </w:tc>
        <w:tc>
          <w:tcPr>
            <w:tcW w:w="1843" w:type="dxa"/>
          </w:tcPr>
          <w:p w14:paraId="5962D2B8" w14:textId="7777777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Average</w:t>
            </w:r>
          </w:p>
        </w:tc>
        <w:tc>
          <w:tcPr>
            <w:tcW w:w="2835" w:type="dxa"/>
          </w:tcPr>
          <w:p w14:paraId="3F3AD0FC" w14:textId="55A7F2CF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5 ± 0.03 (0.02, 0.06)</w:t>
            </w:r>
          </w:p>
        </w:tc>
        <w:tc>
          <w:tcPr>
            <w:tcW w:w="2552" w:type="dxa"/>
          </w:tcPr>
          <w:p w14:paraId="4E701BDA" w14:textId="3C0318D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4 ± 0.03 (0.02, 0.05)</w:t>
            </w:r>
          </w:p>
        </w:tc>
        <w:tc>
          <w:tcPr>
            <w:tcW w:w="2976" w:type="dxa"/>
          </w:tcPr>
          <w:p w14:paraId="3DE95EE6" w14:textId="77367A37" w:rsidR="00AC6B18" w:rsidRPr="006C6D19" w:rsidRDefault="00AC6B18" w:rsidP="00E24FCA">
            <w:pPr>
              <w:jc w:val="center"/>
              <w:rPr>
                <w:rFonts w:cstheme="minorHAnsi"/>
                <w:sz w:val="22"/>
              </w:rPr>
            </w:pPr>
            <w:r w:rsidRPr="00B2576E">
              <w:rPr>
                <w:rFonts w:cstheme="minorHAnsi"/>
                <w:sz w:val="22"/>
              </w:rPr>
              <w:t>0.0</w:t>
            </w:r>
            <w:r>
              <w:rPr>
                <w:rFonts w:cstheme="minorHAnsi"/>
                <w:sz w:val="22"/>
              </w:rPr>
              <w:t>1 (</w:t>
            </w:r>
            <w:r w:rsidRPr="00B2576E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B2576E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3CEA7C31" w14:textId="5B6590C5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89</w:t>
            </w:r>
          </w:p>
        </w:tc>
      </w:tr>
      <w:tr w:rsidR="00AC6B18" w:rsidRPr="006C6D19" w14:paraId="432059C9" w14:textId="77777777" w:rsidTr="00DF2926">
        <w:trPr>
          <w:trHeight w:val="397"/>
        </w:trPr>
        <w:tc>
          <w:tcPr>
            <w:tcW w:w="1129" w:type="dxa"/>
            <w:vMerge/>
          </w:tcPr>
          <w:p w14:paraId="6307552D" w14:textId="77777777" w:rsidR="00AC6B18" w:rsidRPr="006C6D19" w:rsidRDefault="00AC6B18" w:rsidP="00AC6B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B5B858D" w14:textId="7777777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palatal</w:t>
            </w:r>
          </w:p>
        </w:tc>
        <w:tc>
          <w:tcPr>
            <w:tcW w:w="2835" w:type="dxa"/>
          </w:tcPr>
          <w:p w14:paraId="711F42C5" w14:textId="4D2BAD70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4 ± 0.13 (0.05, 0.18)</w:t>
            </w:r>
          </w:p>
        </w:tc>
        <w:tc>
          <w:tcPr>
            <w:tcW w:w="2552" w:type="dxa"/>
          </w:tcPr>
          <w:p w14:paraId="57516385" w14:textId="3CFB8ED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1 ± 0.11 (0.05, 0.12)</w:t>
            </w:r>
          </w:p>
        </w:tc>
        <w:tc>
          <w:tcPr>
            <w:tcW w:w="2976" w:type="dxa"/>
          </w:tcPr>
          <w:p w14:paraId="6863CB24" w14:textId="7FFB7A4D" w:rsidR="00AC6B18" w:rsidRPr="006C6D19" w:rsidRDefault="00AC6B18" w:rsidP="00E24FCA">
            <w:pPr>
              <w:jc w:val="center"/>
              <w:rPr>
                <w:rFonts w:cstheme="minorHAnsi"/>
                <w:sz w:val="22"/>
              </w:rPr>
            </w:pPr>
            <w:r w:rsidRPr="00AD6389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 xml:space="preserve"> (</w:t>
            </w:r>
            <w:r w:rsidRPr="00AD6389">
              <w:rPr>
                <w:rFonts w:cstheme="minorHAnsi"/>
                <w:sz w:val="22"/>
              </w:rPr>
              <w:t>-0.02</w:t>
            </w:r>
            <w:r>
              <w:rPr>
                <w:rFonts w:cstheme="minorHAnsi"/>
                <w:sz w:val="22"/>
              </w:rPr>
              <w:t xml:space="preserve">, </w:t>
            </w:r>
            <w:r w:rsidRPr="00AD6389">
              <w:rPr>
                <w:rFonts w:cstheme="minorHAnsi"/>
                <w:sz w:val="22"/>
              </w:rPr>
              <w:t>0.1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57751E83" w14:textId="75D08A99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45</w:t>
            </w:r>
          </w:p>
        </w:tc>
      </w:tr>
      <w:tr w:rsidR="00AC6B18" w:rsidRPr="006C6D19" w14:paraId="466A3746" w14:textId="77777777" w:rsidTr="00DF2926">
        <w:trPr>
          <w:trHeight w:val="397"/>
        </w:trPr>
        <w:tc>
          <w:tcPr>
            <w:tcW w:w="1129" w:type="dxa"/>
            <w:vMerge/>
          </w:tcPr>
          <w:p w14:paraId="4B2157D3" w14:textId="77777777" w:rsidR="00AC6B18" w:rsidRPr="006C6D19" w:rsidRDefault="00AC6B18" w:rsidP="00AC6B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9331164" w14:textId="7777777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835" w:type="dxa"/>
          </w:tcPr>
          <w:p w14:paraId="172F1E12" w14:textId="4433F8DF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8 ± 0.06 (0.03, 0.09)</w:t>
            </w:r>
          </w:p>
        </w:tc>
        <w:tc>
          <w:tcPr>
            <w:tcW w:w="2552" w:type="dxa"/>
          </w:tcPr>
          <w:p w14:paraId="05A14BDE" w14:textId="18A211D1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6 ± 0.03 (0.03, 0.08)</w:t>
            </w:r>
          </w:p>
        </w:tc>
        <w:tc>
          <w:tcPr>
            <w:tcW w:w="2976" w:type="dxa"/>
          </w:tcPr>
          <w:p w14:paraId="17E84763" w14:textId="6D8FD295" w:rsidR="00AC6B18" w:rsidRPr="006C6D19" w:rsidRDefault="00AC6B18" w:rsidP="00E24FCA">
            <w:pPr>
              <w:jc w:val="center"/>
              <w:rPr>
                <w:rFonts w:cstheme="minorHAnsi"/>
                <w:sz w:val="22"/>
              </w:rPr>
            </w:pPr>
            <w:r w:rsidRPr="00117C40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 xml:space="preserve"> (</w:t>
            </w:r>
            <w:r w:rsidRPr="00117C40">
              <w:rPr>
                <w:rFonts w:cstheme="minorHAnsi"/>
                <w:sz w:val="22"/>
              </w:rPr>
              <w:t>-0.02</w:t>
            </w:r>
            <w:r>
              <w:rPr>
                <w:rFonts w:cstheme="minorHAnsi"/>
                <w:sz w:val="22"/>
              </w:rPr>
              <w:t xml:space="preserve">, </w:t>
            </w:r>
            <w:r w:rsidRPr="00117C40">
              <w:rPr>
                <w:rFonts w:cstheme="minorHAnsi"/>
                <w:sz w:val="22"/>
              </w:rPr>
              <w:t>0.03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45075C3C" w14:textId="3A68D3BB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303</w:t>
            </w:r>
          </w:p>
        </w:tc>
      </w:tr>
      <w:tr w:rsidR="00AC6B18" w:rsidRPr="006C6D19" w14:paraId="5379663F" w14:textId="77777777" w:rsidTr="00DF2926">
        <w:trPr>
          <w:trHeight w:val="397"/>
        </w:trPr>
        <w:tc>
          <w:tcPr>
            <w:tcW w:w="1129" w:type="dxa"/>
            <w:vMerge w:val="restart"/>
          </w:tcPr>
          <w:p w14:paraId="73D74B39" w14:textId="77777777" w:rsidR="00AC6B18" w:rsidRPr="006C6D19" w:rsidRDefault="00AC6B18" w:rsidP="00CF7843">
            <w:pPr>
              <w:jc w:val="center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Volume</w:t>
            </w:r>
          </w:p>
        </w:tc>
        <w:tc>
          <w:tcPr>
            <w:tcW w:w="1843" w:type="dxa"/>
          </w:tcPr>
          <w:p w14:paraId="256DBEE6" w14:textId="7777777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Total airway</w:t>
            </w:r>
          </w:p>
        </w:tc>
        <w:tc>
          <w:tcPr>
            <w:tcW w:w="2835" w:type="dxa"/>
          </w:tcPr>
          <w:p w14:paraId="7E413453" w14:textId="49D201B3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5 ± 0.03 (0.02, 0.06)</w:t>
            </w:r>
          </w:p>
        </w:tc>
        <w:tc>
          <w:tcPr>
            <w:tcW w:w="2552" w:type="dxa"/>
          </w:tcPr>
          <w:p w14:paraId="26814BE4" w14:textId="0C897FD8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4 ± 0.03 (0.02, 0.05)</w:t>
            </w:r>
          </w:p>
        </w:tc>
        <w:tc>
          <w:tcPr>
            <w:tcW w:w="2976" w:type="dxa"/>
          </w:tcPr>
          <w:p w14:paraId="4949277E" w14:textId="418E8CA6" w:rsidR="00AC6B18" w:rsidRPr="006C6D19" w:rsidRDefault="00AC6B18" w:rsidP="00E24FCA">
            <w:pPr>
              <w:jc w:val="center"/>
              <w:rPr>
                <w:rFonts w:cstheme="minorHAnsi"/>
                <w:sz w:val="22"/>
              </w:rPr>
            </w:pPr>
            <w:r w:rsidRPr="00235B31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 xml:space="preserve"> (</w:t>
            </w:r>
            <w:r w:rsidRPr="00235B31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235B31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167CF96C" w14:textId="3654D58F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189</w:t>
            </w:r>
          </w:p>
        </w:tc>
      </w:tr>
      <w:tr w:rsidR="00AC6B18" w:rsidRPr="006C6D19" w14:paraId="0E777A2D" w14:textId="77777777" w:rsidTr="00DF2926">
        <w:trPr>
          <w:trHeight w:val="397"/>
        </w:trPr>
        <w:tc>
          <w:tcPr>
            <w:tcW w:w="1129" w:type="dxa"/>
            <w:vMerge/>
          </w:tcPr>
          <w:p w14:paraId="735459B2" w14:textId="77777777" w:rsidR="00AC6B18" w:rsidRPr="006C6D19" w:rsidRDefault="00AC6B18" w:rsidP="00AC6B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6020791" w14:textId="77777777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835" w:type="dxa"/>
          </w:tcPr>
          <w:p w14:paraId="16E8E992" w14:textId="198634EE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8 ± 0.07 (0.04, 0.08)</w:t>
            </w:r>
          </w:p>
        </w:tc>
        <w:tc>
          <w:tcPr>
            <w:tcW w:w="2552" w:type="dxa"/>
          </w:tcPr>
          <w:p w14:paraId="005539BE" w14:textId="731D9D3A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08 ± 0.07 (0.04, 0.09)</w:t>
            </w:r>
          </w:p>
        </w:tc>
        <w:tc>
          <w:tcPr>
            <w:tcW w:w="2976" w:type="dxa"/>
          </w:tcPr>
          <w:p w14:paraId="6094EE3C" w14:textId="4FA5462B" w:rsidR="00AC6B18" w:rsidRPr="006C6D19" w:rsidRDefault="00AC6B18" w:rsidP="00E24FCA">
            <w:pPr>
              <w:jc w:val="center"/>
              <w:rPr>
                <w:rFonts w:cstheme="minorHAnsi"/>
                <w:sz w:val="22"/>
              </w:rPr>
            </w:pPr>
            <w:r w:rsidRPr="00AC050F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 (</w:t>
            </w:r>
            <w:r w:rsidRPr="00AC050F">
              <w:rPr>
                <w:rFonts w:cstheme="minorHAnsi"/>
                <w:sz w:val="22"/>
              </w:rPr>
              <w:t>-0.02</w:t>
            </w:r>
            <w:r>
              <w:rPr>
                <w:rFonts w:cstheme="minorHAnsi"/>
                <w:sz w:val="22"/>
              </w:rPr>
              <w:t xml:space="preserve">, </w:t>
            </w:r>
            <w:r w:rsidRPr="00AC050F">
              <w:rPr>
                <w:rFonts w:cstheme="minorHAnsi"/>
                <w:sz w:val="22"/>
              </w:rPr>
              <w:t>0.01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4C846730" w14:textId="43836DDB" w:rsidR="00AC6B18" w:rsidRPr="006C6D19" w:rsidRDefault="00AC6B18" w:rsidP="00AC6B18">
            <w:pPr>
              <w:jc w:val="both"/>
              <w:rPr>
                <w:rFonts w:cstheme="minorHAnsi"/>
                <w:sz w:val="22"/>
              </w:rPr>
            </w:pPr>
            <w:r w:rsidRPr="006C6D19">
              <w:rPr>
                <w:rFonts w:cstheme="minorHAnsi"/>
                <w:sz w:val="22"/>
              </w:rPr>
              <w:t>0.462</w:t>
            </w:r>
          </w:p>
        </w:tc>
      </w:tr>
    </w:tbl>
    <w:p w14:paraId="5F388AD7" w14:textId="036B7337" w:rsidR="00424C48" w:rsidRDefault="006305F7">
      <w:r w:rsidRPr="006305F7">
        <w:t>This table includes only prespecified contrasts that were not statistically significant (two-sided p ≥ 0.05). S2a Closed-mouth</w:t>
      </w:r>
      <w:r w:rsidR="00317F37">
        <w:t xml:space="preserve"> status</w:t>
      </w:r>
      <w:r w:rsidRPr="006305F7">
        <w:t>; S2b Open-mouth</w:t>
      </w:r>
      <w:r w:rsidR="00317F37">
        <w:t xml:space="preserve"> status</w:t>
      </w:r>
      <w:r w:rsidRPr="006305F7">
        <w:t xml:space="preserve">. Within-group values are presented as mean ± SD (25th, 75th percentiles). </w:t>
      </w:r>
      <w:r w:rsidR="007E4E67" w:rsidRPr="007E4E67">
        <w:t xml:space="preserve">Differences are defined as male </w:t>
      </w:r>
      <w:r w:rsidR="00CC103C">
        <w:t>minus</w:t>
      </w:r>
      <w:r w:rsidR="007E4E67" w:rsidRPr="007E4E67">
        <w:t xml:space="preserve"> female and are reported as mean differences for parametric outcomes and median differences for non-parametric outcomes.</w:t>
      </w:r>
      <w:r w:rsidRPr="006305F7">
        <w:t xml:space="preserve"> Ninety-five percent confidence intervals are t-based for parametric outcomes and percentile-bootstrap for non-parametric outcomes.</w:t>
      </w:r>
      <w:r w:rsidR="00174E5C">
        <w:t xml:space="preserve"> </w:t>
      </w:r>
      <w:r w:rsidRPr="006305F7">
        <w:t>CSA denotes cross-sectional area.</w:t>
      </w:r>
    </w:p>
    <w:p w14:paraId="1BFB5B3B" w14:textId="77777777" w:rsidR="00424C48" w:rsidRDefault="00424C48">
      <w:pPr>
        <w:widowControl/>
      </w:pPr>
      <w:r>
        <w:br w:type="page"/>
      </w:r>
    </w:p>
    <w:p w14:paraId="442738F6" w14:textId="5A76B722" w:rsidR="00183069" w:rsidRPr="00060616" w:rsidRDefault="00424C48">
      <w:pPr>
        <w:rPr>
          <w:b/>
          <w:bCs/>
        </w:rPr>
      </w:pPr>
      <w:r w:rsidRPr="00060616">
        <w:rPr>
          <w:rFonts w:hint="eastAsia"/>
          <w:b/>
          <w:bCs/>
        </w:rPr>
        <w:lastRenderedPageBreak/>
        <w:t>S</w:t>
      </w:r>
      <w:r w:rsidRPr="00060616">
        <w:rPr>
          <w:b/>
          <w:bCs/>
        </w:rPr>
        <w:t>upplementary Table S3</w:t>
      </w:r>
      <w:r w:rsidR="00060616">
        <w:rPr>
          <w:b/>
          <w:bCs/>
        </w:rPr>
        <w:t xml:space="preserve"> </w:t>
      </w:r>
      <w:r w:rsidR="002A6579" w:rsidRPr="00EB4F08">
        <w:t>Upper airway metrics under closed‐ and open‐mouth statuses, stratified by symptom status (asymptomatic, n = 51; symptomatic, n = 33)</w:t>
      </w:r>
      <w:r w:rsidR="00060616" w:rsidRPr="002A6579">
        <w:t>, prespecified nonsignificant contrasts.</w:t>
      </w:r>
    </w:p>
    <w:p w14:paraId="1D2D6E34" w14:textId="4EC586A3" w:rsidR="00C52F74" w:rsidRDefault="00C52F74">
      <w:r>
        <w:rPr>
          <w:rFonts w:hint="eastAsia"/>
        </w:rPr>
        <w:t>S</w:t>
      </w:r>
      <w:r>
        <w:t>3a Closed-mouth</w:t>
      </w:r>
      <w:r w:rsidR="00317F37">
        <w:t xml:space="preserve"> status</w:t>
      </w:r>
    </w:p>
    <w:tbl>
      <w:tblPr>
        <w:tblW w:w="138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410"/>
        <w:gridCol w:w="2410"/>
        <w:gridCol w:w="4394"/>
        <w:gridCol w:w="1134"/>
      </w:tblGrid>
      <w:tr w:rsidR="00373D5F" w:rsidRPr="007D38C6" w14:paraId="41FA115A" w14:textId="66910A71" w:rsidTr="00DF2926">
        <w:tc>
          <w:tcPr>
            <w:tcW w:w="35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EEAB8F2" w14:textId="34ECFCDC" w:rsidR="00373D5F" w:rsidRPr="007D38C6" w:rsidRDefault="00373D5F" w:rsidP="00A966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F</w:t>
            </w:r>
            <w:r>
              <w:rPr>
                <w:rFonts w:cstheme="minorHAnsi"/>
                <w:b/>
              </w:rPr>
              <w:t>eatur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2DC5D370" w14:textId="77777777" w:rsidR="00373D5F" w:rsidRPr="007D38C6" w:rsidRDefault="00373D5F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Asymptomatic(n=51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194D3A05" w14:textId="77777777" w:rsidR="00373D5F" w:rsidRPr="007D38C6" w:rsidRDefault="00373D5F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Symptomatic (n=33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14:paraId="42B78C7C" w14:textId="0526D649" w:rsidR="00373D5F" w:rsidRPr="007D38C6" w:rsidRDefault="00373D5F" w:rsidP="00A96675">
            <w:pPr>
              <w:rPr>
                <w:rFonts w:cstheme="minorHAnsi"/>
                <w:b/>
              </w:rPr>
            </w:pPr>
            <w:r w:rsidRPr="0050454A">
              <w:rPr>
                <w:rFonts w:cstheme="minorHAnsi" w:hint="eastAsia"/>
                <w:b/>
              </w:rPr>
              <w:t>Δ</w:t>
            </w:r>
            <w:r w:rsidRPr="0050454A">
              <w:rPr>
                <w:rFonts w:cstheme="minorHAnsi"/>
                <w:b/>
              </w:rPr>
              <w:t>(</w:t>
            </w:r>
            <w:r>
              <w:rPr>
                <w:rFonts w:cstheme="minorHAnsi"/>
                <w:b/>
              </w:rPr>
              <w:t>Symptomatic-Asymptomatic</w:t>
            </w:r>
            <w:r w:rsidRPr="0050454A">
              <w:rPr>
                <w:rFonts w:cstheme="minorHAnsi"/>
                <w:b/>
              </w:rPr>
              <w:t>)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4A8B2F" w14:textId="70705CF1" w:rsidR="00373D5F" w:rsidRPr="007D38C6" w:rsidRDefault="00373D5F" w:rsidP="00A96675">
            <w:pPr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>-value</w:t>
            </w:r>
          </w:p>
        </w:tc>
      </w:tr>
      <w:tr w:rsidR="00373D5F" w:rsidRPr="007D38C6" w14:paraId="77CB0B65" w14:textId="77CA66C2" w:rsidTr="00DF2926">
        <w:tc>
          <w:tcPr>
            <w:tcW w:w="13887" w:type="dxa"/>
            <w:gridSpan w:val="6"/>
            <w:tcBorders>
              <w:top w:val="single" w:sz="8" w:space="0" w:color="auto"/>
            </w:tcBorders>
          </w:tcPr>
          <w:p w14:paraId="2AD514C4" w14:textId="7012A3CC" w:rsidR="00373D5F" w:rsidRPr="007D38C6" w:rsidRDefault="00373D5F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Twenty-Second Means</w:t>
            </w:r>
          </w:p>
        </w:tc>
      </w:tr>
      <w:tr w:rsidR="00373D5F" w:rsidRPr="007D38C6" w14:paraId="6F12B0F5" w14:textId="4B8A7972" w:rsidTr="00DF2926">
        <w:trPr>
          <w:trHeight w:val="397"/>
        </w:trPr>
        <w:tc>
          <w:tcPr>
            <w:tcW w:w="1696" w:type="dxa"/>
            <w:vMerge w:val="restart"/>
          </w:tcPr>
          <w:p w14:paraId="61184E53" w14:textId="7ABECF8D" w:rsidR="00373D5F" w:rsidRPr="007D38C6" w:rsidRDefault="00373D5F" w:rsidP="00CF7843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CSA</w:t>
            </w:r>
            <w:r>
              <w:rPr>
                <w:rFonts w:cstheme="minorHAnsi"/>
                <w:sz w:val="22"/>
              </w:rPr>
              <w:t xml:space="preserve"> </w:t>
            </w:r>
            <w:r w:rsidRPr="007D38C6">
              <w:rPr>
                <w:rFonts w:cstheme="minorHAnsi"/>
                <w:sz w:val="22"/>
              </w:rPr>
              <w:t>(cm</w:t>
            </w:r>
            <w:r w:rsidRPr="007D38C6">
              <w:rPr>
                <w:rFonts w:cstheme="minorHAnsi"/>
                <w:sz w:val="22"/>
                <w:vertAlign w:val="superscript"/>
              </w:rPr>
              <w:t>2</w:t>
            </w:r>
            <w:r w:rsidRPr="007D38C6"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7C81B438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Average</w:t>
            </w:r>
          </w:p>
        </w:tc>
        <w:tc>
          <w:tcPr>
            <w:tcW w:w="2410" w:type="dxa"/>
          </w:tcPr>
          <w:p w14:paraId="16EBC208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3.04 ± 0.57 (2.66, 3.37)</w:t>
            </w:r>
          </w:p>
        </w:tc>
        <w:tc>
          <w:tcPr>
            <w:tcW w:w="2410" w:type="dxa"/>
          </w:tcPr>
          <w:p w14:paraId="6D7F5FC8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3.00 ± 0.47 (2.63, 3.24)</w:t>
            </w:r>
          </w:p>
        </w:tc>
        <w:tc>
          <w:tcPr>
            <w:tcW w:w="4394" w:type="dxa"/>
          </w:tcPr>
          <w:p w14:paraId="4A8A624F" w14:textId="26370B30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-0.04</w:t>
            </w:r>
            <w:r w:rsidRPr="009B2080">
              <w:rPr>
                <w:rFonts w:cstheme="minorHAnsi"/>
                <w:sz w:val="22"/>
              </w:rPr>
              <w:tab/>
            </w:r>
            <w:r w:rsidR="00F7042D">
              <w:rPr>
                <w:rFonts w:cstheme="minorHAnsi"/>
                <w:sz w:val="22"/>
              </w:rPr>
              <w:t>(</w:t>
            </w:r>
            <w:r w:rsidRPr="009B2080">
              <w:rPr>
                <w:rFonts w:cstheme="minorHAnsi"/>
                <w:sz w:val="22"/>
              </w:rPr>
              <w:t>-0.27</w:t>
            </w:r>
            <w:r w:rsidR="00F7042D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19</w:t>
            </w:r>
            <w:r w:rsidR="00F7042D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1A61E6E1" w14:textId="73432AA6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721</w:t>
            </w:r>
          </w:p>
        </w:tc>
      </w:tr>
      <w:tr w:rsidR="00373D5F" w:rsidRPr="007D38C6" w14:paraId="4D1C9863" w14:textId="38E2FEC2" w:rsidTr="00DF2926">
        <w:trPr>
          <w:trHeight w:val="397"/>
        </w:trPr>
        <w:tc>
          <w:tcPr>
            <w:tcW w:w="1696" w:type="dxa"/>
            <w:vMerge/>
          </w:tcPr>
          <w:p w14:paraId="3B1B9F31" w14:textId="77777777" w:rsidR="00373D5F" w:rsidRPr="007D38C6" w:rsidRDefault="00373D5F" w:rsidP="0037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DB6DBC4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Retropalatal</w:t>
            </w:r>
          </w:p>
        </w:tc>
        <w:tc>
          <w:tcPr>
            <w:tcW w:w="2410" w:type="dxa"/>
          </w:tcPr>
          <w:p w14:paraId="5B19B42F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 xml:space="preserve">1.91 ± 0.67 (1.47, 2.22) </w:t>
            </w:r>
          </w:p>
        </w:tc>
        <w:tc>
          <w:tcPr>
            <w:tcW w:w="2410" w:type="dxa"/>
          </w:tcPr>
          <w:p w14:paraId="042261F1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1.63 ± 0.70 (1.03, 2.00)</w:t>
            </w:r>
          </w:p>
        </w:tc>
        <w:tc>
          <w:tcPr>
            <w:tcW w:w="4394" w:type="dxa"/>
          </w:tcPr>
          <w:p w14:paraId="36141F7C" w14:textId="382E9BEB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-0.29</w:t>
            </w:r>
            <w:r w:rsidRPr="009B2080">
              <w:rPr>
                <w:rFonts w:cstheme="minorHAnsi"/>
                <w:sz w:val="22"/>
              </w:rPr>
              <w:tab/>
            </w:r>
            <w:r w:rsidR="00F7042D">
              <w:rPr>
                <w:rFonts w:cstheme="minorHAnsi"/>
                <w:sz w:val="22"/>
              </w:rPr>
              <w:t>(</w:t>
            </w:r>
            <w:r w:rsidRPr="009B2080">
              <w:rPr>
                <w:rFonts w:cstheme="minorHAnsi"/>
                <w:sz w:val="22"/>
              </w:rPr>
              <w:t>-0.59</w:t>
            </w:r>
            <w:r w:rsidR="00F7042D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02</w:t>
            </w:r>
            <w:r w:rsidR="00F7042D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77543B14" w14:textId="72C82594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67</w:t>
            </w:r>
          </w:p>
        </w:tc>
      </w:tr>
      <w:tr w:rsidR="00373D5F" w:rsidRPr="007D38C6" w14:paraId="0C109209" w14:textId="756B6FF7" w:rsidTr="00DF2926">
        <w:trPr>
          <w:trHeight w:val="397"/>
        </w:trPr>
        <w:tc>
          <w:tcPr>
            <w:tcW w:w="1696" w:type="dxa"/>
            <w:vMerge/>
          </w:tcPr>
          <w:p w14:paraId="5D0EFAAF" w14:textId="77777777" w:rsidR="00373D5F" w:rsidRPr="007D38C6" w:rsidRDefault="00373D5F" w:rsidP="0037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2B3FAEB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410" w:type="dxa"/>
          </w:tcPr>
          <w:p w14:paraId="6DADE010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 xml:space="preserve">3.56 ± 0.89 (3.20, 4.01) </w:t>
            </w:r>
          </w:p>
        </w:tc>
        <w:tc>
          <w:tcPr>
            <w:tcW w:w="2410" w:type="dxa"/>
          </w:tcPr>
          <w:p w14:paraId="4279A5B9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3.72 ± 0.78 (3.27, 4.44)</w:t>
            </w:r>
          </w:p>
        </w:tc>
        <w:tc>
          <w:tcPr>
            <w:tcW w:w="4394" w:type="dxa"/>
          </w:tcPr>
          <w:p w14:paraId="4FD770DD" w14:textId="4DB66222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0.16</w:t>
            </w:r>
            <w:r w:rsidRPr="009B2080">
              <w:rPr>
                <w:rFonts w:cstheme="minorHAnsi"/>
                <w:sz w:val="22"/>
              </w:rPr>
              <w:tab/>
            </w:r>
            <w:r w:rsidR="00F7042D">
              <w:rPr>
                <w:rFonts w:cstheme="minorHAnsi"/>
                <w:sz w:val="22"/>
              </w:rPr>
              <w:t>(</w:t>
            </w:r>
            <w:r w:rsidRPr="009B2080">
              <w:rPr>
                <w:rFonts w:cstheme="minorHAnsi"/>
                <w:sz w:val="22"/>
              </w:rPr>
              <w:t>-0.21</w:t>
            </w:r>
            <w:r w:rsidR="00F7042D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53</w:t>
            </w:r>
            <w:r w:rsidR="00F7042D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35B340C1" w14:textId="0356819A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390</w:t>
            </w:r>
          </w:p>
        </w:tc>
      </w:tr>
      <w:tr w:rsidR="00373D5F" w:rsidRPr="007D38C6" w14:paraId="5B95E5C4" w14:textId="38C806DA" w:rsidTr="00DF2926">
        <w:trPr>
          <w:trHeight w:val="397"/>
        </w:trPr>
        <w:tc>
          <w:tcPr>
            <w:tcW w:w="1696" w:type="dxa"/>
          </w:tcPr>
          <w:p w14:paraId="28A485E1" w14:textId="052D3AE1" w:rsidR="00373D5F" w:rsidRPr="007D38C6" w:rsidRDefault="00373D5F" w:rsidP="00373D5F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Volume</w:t>
            </w:r>
            <w:r>
              <w:rPr>
                <w:rFonts w:cstheme="minorHAnsi"/>
                <w:sz w:val="22"/>
              </w:rPr>
              <w:t xml:space="preserve"> </w:t>
            </w:r>
            <w:r w:rsidRPr="007D38C6">
              <w:rPr>
                <w:rFonts w:cstheme="minorHAnsi"/>
                <w:sz w:val="22"/>
              </w:rPr>
              <w:t>(cm</w:t>
            </w:r>
            <w:r w:rsidRPr="007D38C6">
              <w:rPr>
                <w:rFonts w:cstheme="minorHAnsi"/>
                <w:sz w:val="22"/>
                <w:vertAlign w:val="superscript"/>
              </w:rPr>
              <w:t>3</w:t>
            </w:r>
            <w:r w:rsidRPr="007D38C6"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4AB0CA26" w14:textId="487A6E0D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410" w:type="dxa"/>
          </w:tcPr>
          <w:p w14:paraId="7B480398" w14:textId="71F83B01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2.67 ± 1.05 (1.84, 3.33)</w:t>
            </w:r>
          </w:p>
        </w:tc>
        <w:tc>
          <w:tcPr>
            <w:tcW w:w="2410" w:type="dxa"/>
          </w:tcPr>
          <w:p w14:paraId="14BEDEB9" w14:textId="2064D375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3.15 ± 1.20 (2.40, 4.11)</w:t>
            </w:r>
          </w:p>
        </w:tc>
        <w:tc>
          <w:tcPr>
            <w:tcW w:w="4394" w:type="dxa"/>
          </w:tcPr>
          <w:p w14:paraId="79732676" w14:textId="18502680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</w:t>
            </w:r>
            <w:r w:rsidRPr="009B2080">
              <w:rPr>
                <w:rFonts w:cstheme="minorHAnsi"/>
                <w:sz w:val="22"/>
              </w:rPr>
              <w:t>4</w:t>
            </w:r>
            <w:r>
              <w:rPr>
                <w:rFonts w:cstheme="minorHAnsi"/>
                <w:sz w:val="22"/>
              </w:rPr>
              <w:t>8</w:t>
            </w:r>
            <w:r w:rsidRPr="009B2080">
              <w:rPr>
                <w:rFonts w:cstheme="minorHAnsi"/>
                <w:sz w:val="22"/>
              </w:rPr>
              <w:tab/>
            </w:r>
            <w:r w:rsidR="00F7042D">
              <w:rPr>
                <w:rFonts w:cstheme="minorHAnsi"/>
                <w:sz w:val="22"/>
              </w:rPr>
              <w:t>(</w:t>
            </w:r>
            <w:r w:rsidRPr="009B2080">
              <w:rPr>
                <w:rFonts w:cstheme="minorHAnsi"/>
                <w:sz w:val="22"/>
              </w:rPr>
              <w:t>-0.</w:t>
            </w:r>
            <w:r>
              <w:rPr>
                <w:rFonts w:cstheme="minorHAnsi"/>
                <w:sz w:val="22"/>
              </w:rPr>
              <w:t>04</w:t>
            </w:r>
            <w:r w:rsidR="00F7042D">
              <w:rPr>
                <w:rFonts w:cstheme="minorHAnsi"/>
                <w:sz w:val="22"/>
              </w:rPr>
              <w:t xml:space="preserve">, </w:t>
            </w:r>
            <w:r>
              <w:rPr>
                <w:rFonts w:cstheme="minorHAnsi"/>
                <w:sz w:val="22"/>
              </w:rPr>
              <w:t>1</w:t>
            </w:r>
            <w:r w:rsidR="00F7042D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6CBBB1C2" w14:textId="28B6948A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68</w:t>
            </w:r>
          </w:p>
        </w:tc>
      </w:tr>
      <w:tr w:rsidR="00373D5F" w:rsidRPr="007D38C6" w14:paraId="29BD8AEA" w14:textId="779F5423" w:rsidTr="00DF2926">
        <w:tc>
          <w:tcPr>
            <w:tcW w:w="13887" w:type="dxa"/>
            <w:gridSpan w:val="6"/>
          </w:tcPr>
          <w:p w14:paraId="366BBBE0" w14:textId="0D12403D" w:rsidR="00373D5F" w:rsidRPr="007D38C6" w:rsidRDefault="00373D5F" w:rsidP="00A96675">
            <w:pPr>
              <w:jc w:val="both"/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Twenty-Second Coefficients of Variation</w:t>
            </w:r>
          </w:p>
        </w:tc>
      </w:tr>
      <w:tr w:rsidR="00373D5F" w:rsidRPr="007D38C6" w14:paraId="438FD8BA" w14:textId="5E134F46" w:rsidTr="00DF2926">
        <w:trPr>
          <w:trHeight w:val="397"/>
        </w:trPr>
        <w:tc>
          <w:tcPr>
            <w:tcW w:w="1696" w:type="dxa"/>
            <w:vMerge w:val="restart"/>
          </w:tcPr>
          <w:p w14:paraId="6786FA6A" w14:textId="77777777" w:rsidR="00373D5F" w:rsidRPr="007D38C6" w:rsidRDefault="00373D5F" w:rsidP="00CF7843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CSA</w:t>
            </w:r>
          </w:p>
        </w:tc>
        <w:tc>
          <w:tcPr>
            <w:tcW w:w="1843" w:type="dxa"/>
          </w:tcPr>
          <w:p w14:paraId="40419251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Average</w:t>
            </w:r>
          </w:p>
        </w:tc>
        <w:tc>
          <w:tcPr>
            <w:tcW w:w="2410" w:type="dxa"/>
          </w:tcPr>
          <w:p w14:paraId="2E971727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2 ± 0.01 (0.01, 0.03)</w:t>
            </w:r>
          </w:p>
        </w:tc>
        <w:tc>
          <w:tcPr>
            <w:tcW w:w="2410" w:type="dxa"/>
          </w:tcPr>
          <w:p w14:paraId="755FF1F4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3 ± 0.02 (0.02, 0.04)</w:t>
            </w:r>
          </w:p>
        </w:tc>
        <w:tc>
          <w:tcPr>
            <w:tcW w:w="4394" w:type="dxa"/>
          </w:tcPr>
          <w:p w14:paraId="7CD22615" w14:textId="640DFC3F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0</w:t>
            </w:r>
            <w:r w:rsidR="001712E3">
              <w:rPr>
                <w:rFonts w:cstheme="minorHAnsi"/>
                <w:sz w:val="22"/>
              </w:rPr>
              <w:t xml:space="preserve"> (</w:t>
            </w:r>
            <w:r w:rsidRPr="009B2080">
              <w:rPr>
                <w:rFonts w:cstheme="minorHAnsi"/>
                <w:sz w:val="22"/>
              </w:rPr>
              <w:t>-0.01</w:t>
            </w:r>
            <w:r w:rsidR="001712E3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01</w:t>
            </w:r>
            <w:r w:rsidR="001712E3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25D51489" w14:textId="44858D30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175</w:t>
            </w:r>
          </w:p>
        </w:tc>
      </w:tr>
      <w:tr w:rsidR="00373D5F" w:rsidRPr="007D38C6" w14:paraId="4194F761" w14:textId="7A819904" w:rsidTr="00DF2926">
        <w:trPr>
          <w:trHeight w:val="397"/>
        </w:trPr>
        <w:tc>
          <w:tcPr>
            <w:tcW w:w="1696" w:type="dxa"/>
            <w:vMerge/>
          </w:tcPr>
          <w:p w14:paraId="007A1D55" w14:textId="77777777" w:rsidR="00373D5F" w:rsidRPr="007D38C6" w:rsidRDefault="00373D5F" w:rsidP="0037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67C3FD79" w14:textId="6A19FE6D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410" w:type="dxa"/>
          </w:tcPr>
          <w:p w14:paraId="64E0029E" w14:textId="77C808F4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4 ± 0.02 (0.02, 0.04)</w:t>
            </w:r>
          </w:p>
        </w:tc>
        <w:tc>
          <w:tcPr>
            <w:tcW w:w="2410" w:type="dxa"/>
          </w:tcPr>
          <w:p w14:paraId="00D14FC7" w14:textId="23A95CD3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5 ± 0.03 (0.03, 0.06)</w:t>
            </w:r>
          </w:p>
        </w:tc>
        <w:tc>
          <w:tcPr>
            <w:tcW w:w="4394" w:type="dxa"/>
          </w:tcPr>
          <w:p w14:paraId="78EE39BD" w14:textId="0A66111F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0</w:t>
            </w:r>
            <w:r w:rsidR="001712E3">
              <w:rPr>
                <w:rFonts w:cstheme="minorHAnsi"/>
                <w:sz w:val="22"/>
              </w:rPr>
              <w:t xml:space="preserve"> (</w:t>
            </w:r>
            <w:r w:rsidRPr="009B2080">
              <w:rPr>
                <w:rFonts w:cstheme="minorHAnsi"/>
                <w:sz w:val="22"/>
              </w:rPr>
              <w:t>-0.01</w:t>
            </w:r>
            <w:r w:rsidR="001712E3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02</w:t>
            </w:r>
            <w:r w:rsidR="001712E3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58D83912" w14:textId="52865416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314</w:t>
            </w:r>
          </w:p>
        </w:tc>
      </w:tr>
      <w:tr w:rsidR="00373D5F" w:rsidRPr="007D38C6" w14:paraId="29FFD58B" w14:textId="7A1242E0" w:rsidTr="00DF2926">
        <w:trPr>
          <w:trHeight w:val="397"/>
        </w:trPr>
        <w:tc>
          <w:tcPr>
            <w:tcW w:w="1696" w:type="dxa"/>
            <w:vMerge w:val="restart"/>
          </w:tcPr>
          <w:p w14:paraId="0DDBB57B" w14:textId="77777777" w:rsidR="00373D5F" w:rsidRPr="007D38C6" w:rsidRDefault="00373D5F" w:rsidP="00CF7843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Volume</w:t>
            </w:r>
          </w:p>
        </w:tc>
        <w:tc>
          <w:tcPr>
            <w:tcW w:w="1843" w:type="dxa"/>
          </w:tcPr>
          <w:p w14:paraId="40CDE64E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Total airway</w:t>
            </w:r>
          </w:p>
        </w:tc>
        <w:tc>
          <w:tcPr>
            <w:tcW w:w="2410" w:type="dxa"/>
          </w:tcPr>
          <w:p w14:paraId="36092823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2 ± 0.01 (0.01, 0.03)</w:t>
            </w:r>
          </w:p>
        </w:tc>
        <w:tc>
          <w:tcPr>
            <w:tcW w:w="2410" w:type="dxa"/>
          </w:tcPr>
          <w:p w14:paraId="18558C7A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3 ± 0.02 (0.02, 0.04)</w:t>
            </w:r>
          </w:p>
        </w:tc>
        <w:tc>
          <w:tcPr>
            <w:tcW w:w="4394" w:type="dxa"/>
          </w:tcPr>
          <w:p w14:paraId="24FADBEB" w14:textId="69FE7436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0</w:t>
            </w:r>
            <w:r w:rsidR="001712E3">
              <w:rPr>
                <w:rFonts w:cstheme="minorHAnsi"/>
                <w:sz w:val="22"/>
              </w:rPr>
              <w:t xml:space="preserve"> (</w:t>
            </w:r>
            <w:r w:rsidRPr="009B2080">
              <w:rPr>
                <w:rFonts w:cstheme="minorHAnsi"/>
                <w:sz w:val="22"/>
              </w:rPr>
              <w:t>0</w:t>
            </w:r>
            <w:r w:rsidR="001712E3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01</w:t>
            </w:r>
            <w:r w:rsidR="001712E3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299C7553" w14:textId="0654AE2E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175</w:t>
            </w:r>
          </w:p>
        </w:tc>
      </w:tr>
      <w:tr w:rsidR="00373D5F" w:rsidRPr="007D38C6" w14:paraId="30C2C595" w14:textId="724DC4FF" w:rsidTr="00DF2926">
        <w:trPr>
          <w:trHeight w:val="397"/>
        </w:trPr>
        <w:tc>
          <w:tcPr>
            <w:tcW w:w="1696" w:type="dxa"/>
            <w:vMerge/>
          </w:tcPr>
          <w:p w14:paraId="56AFECB8" w14:textId="77777777" w:rsidR="00373D5F" w:rsidRPr="007D38C6" w:rsidRDefault="00373D5F" w:rsidP="0037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361923AA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410" w:type="dxa"/>
          </w:tcPr>
          <w:p w14:paraId="7D79FBE8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6 ± 0.05 (0.03, 0.07)</w:t>
            </w:r>
          </w:p>
        </w:tc>
        <w:tc>
          <w:tcPr>
            <w:tcW w:w="2410" w:type="dxa"/>
          </w:tcPr>
          <w:p w14:paraId="4BC1FA9A" w14:textId="77777777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6 ± 0.06 (0.03, 0.06)</w:t>
            </w:r>
          </w:p>
        </w:tc>
        <w:tc>
          <w:tcPr>
            <w:tcW w:w="4394" w:type="dxa"/>
          </w:tcPr>
          <w:p w14:paraId="6BB7C195" w14:textId="6C3EF363" w:rsidR="00373D5F" w:rsidRPr="007D38C6" w:rsidRDefault="009B2080" w:rsidP="00E24FCA">
            <w:pPr>
              <w:jc w:val="center"/>
              <w:rPr>
                <w:rFonts w:cstheme="minorHAnsi"/>
                <w:sz w:val="22"/>
              </w:rPr>
            </w:pPr>
            <w:r w:rsidRPr="009B2080">
              <w:rPr>
                <w:rFonts w:cstheme="minorHAnsi"/>
                <w:sz w:val="22"/>
              </w:rPr>
              <w:t>0</w:t>
            </w:r>
            <w:r w:rsidR="001712E3">
              <w:rPr>
                <w:rFonts w:cstheme="minorHAnsi"/>
                <w:sz w:val="22"/>
              </w:rPr>
              <w:t xml:space="preserve"> (</w:t>
            </w:r>
            <w:r w:rsidRPr="009B2080">
              <w:rPr>
                <w:rFonts w:cstheme="minorHAnsi"/>
                <w:sz w:val="22"/>
              </w:rPr>
              <w:t>-0.01</w:t>
            </w:r>
            <w:r w:rsidR="001712E3">
              <w:rPr>
                <w:rFonts w:cstheme="minorHAnsi"/>
                <w:sz w:val="22"/>
              </w:rPr>
              <w:t xml:space="preserve">, </w:t>
            </w:r>
            <w:r w:rsidRPr="009B2080">
              <w:rPr>
                <w:rFonts w:cstheme="minorHAnsi"/>
                <w:sz w:val="22"/>
              </w:rPr>
              <w:t>0.02</w:t>
            </w:r>
            <w:r w:rsidR="001712E3"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2C8B4E4B" w14:textId="79AADA8C" w:rsidR="00373D5F" w:rsidRPr="007D38C6" w:rsidRDefault="00373D5F" w:rsidP="00373D5F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869</w:t>
            </w:r>
          </w:p>
        </w:tc>
      </w:tr>
    </w:tbl>
    <w:p w14:paraId="7C00DD9E" w14:textId="36C0DDB8" w:rsidR="00424C48" w:rsidRDefault="00C52F74">
      <w:r>
        <w:rPr>
          <w:rFonts w:hint="eastAsia"/>
        </w:rPr>
        <w:t>S</w:t>
      </w:r>
      <w:r>
        <w:t>3b Open-mouth</w:t>
      </w:r>
      <w:r w:rsidR="00317F37">
        <w:t xml:space="preserve"> status</w:t>
      </w:r>
    </w:p>
    <w:tbl>
      <w:tblPr>
        <w:tblW w:w="138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410"/>
        <w:gridCol w:w="2410"/>
        <w:gridCol w:w="4394"/>
        <w:gridCol w:w="1134"/>
      </w:tblGrid>
      <w:tr w:rsidR="00B01602" w:rsidRPr="007D38C6" w14:paraId="1D454AD2" w14:textId="77777777" w:rsidTr="00DF2926">
        <w:tc>
          <w:tcPr>
            <w:tcW w:w="35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8AE7DD7" w14:textId="77777777" w:rsidR="00B01602" w:rsidRPr="007D38C6" w:rsidRDefault="00B01602" w:rsidP="00A966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F</w:t>
            </w:r>
            <w:r>
              <w:rPr>
                <w:rFonts w:cstheme="minorHAnsi"/>
                <w:b/>
              </w:rPr>
              <w:t>eatur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91E9984" w14:textId="77777777" w:rsidR="00B01602" w:rsidRPr="007D38C6" w:rsidRDefault="00B01602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Asymptomatic(n=51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5F432D2" w14:textId="77777777" w:rsidR="00B01602" w:rsidRPr="007D38C6" w:rsidRDefault="00B01602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Symptomatic (n=33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14:paraId="644E8245" w14:textId="77777777" w:rsidR="00B01602" w:rsidRPr="007D38C6" w:rsidRDefault="00B01602" w:rsidP="00A96675">
            <w:pPr>
              <w:rPr>
                <w:rFonts w:cstheme="minorHAnsi"/>
                <w:b/>
              </w:rPr>
            </w:pPr>
            <w:r w:rsidRPr="0050454A">
              <w:rPr>
                <w:rFonts w:cstheme="minorHAnsi" w:hint="eastAsia"/>
                <w:b/>
              </w:rPr>
              <w:t>Δ</w:t>
            </w:r>
            <w:r w:rsidRPr="0050454A">
              <w:rPr>
                <w:rFonts w:cstheme="minorHAnsi"/>
                <w:b/>
              </w:rPr>
              <w:t>(</w:t>
            </w:r>
            <w:r>
              <w:rPr>
                <w:rFonts w:cstheme="minorHAnsi"/>
                <w:b/>
              </w:rPr>
              <w:t>Symptomatic-Asymptomatic</w:t>
            </w:r>
            <w:r w:rsidRPr="0050454A">
              <w:rPr>
                <w:rFonts w:cstheme="minorHAnsi"/>
                <w:b/>
              </w:rPr>
              <w:t>)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2E8850E" w14:textId="77777777" w:rsidR="00B01602" w:rsidRPr="007D38C6" w:rsidRDefault="00B01602" w:rsidP="00A96675">
            <w:pPr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>-value</w:t>
            </w:r>
          </w:p>
        </w:tc>
      </w:tr>
      <w:tr w:rsidR="00B01602" w:rsidRPr="007D38C6" w14:paraId="647DE8E5" w14:textId="77777777" w:rsidTr="00DF2926">
        <w:tc>
          <w:tcPr>
            <w:tcW w:w="13887" w:type="dxa"/>
            <w:gridSpan w:val="6"/>
            <w:tcBorders>
              <w:top w:val="single" w:sz="8" w:space="0" w:color="auto"/>
            </w:tcBorders>
          </w:tcPr>
          <w:p w14:paraId="065420E0" w14:textId="77777777" w:rsidR="00B01602" w:rsidRPr="007D38C6" w:rsidRDefault="00B01602" w:rsidP="00A96675">
            <w:pPr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Twenty-Second Means</w:t>
            </w:r>
          </w:p>
        </w:tc>
      </w:tr>
      <w:tr w:rsidR="00B01602" w:rsidRPr="007D38C6" w14:paraId="24CA538B" w14:textId="77777777" w:rsidTr="00DF2926">
        <w:trPr>
          <w:trHeight w:val="397"/>
        </w:trPr>
        <w:tc>
          <w:tcPr>
            <w:tcW w:w="1696" w:type="dxa"/>
          </w:tcPr>
          <w:p w14:paraId="4D5C89E2" w14:textId="77777777" w:rsidR="00B01602" w:rsidRPr="007D38C6" w:rsidRDefault="00B01602" w:rsidP="00F85B35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CSA</w:t>
            </w:r>
            <w:r>
              <w:rPr>
                <w:rFonts w:cstheme="minorHAnsi"/>
                <w:sz w:val="22"/>
              </w:rPr>
              <w:t xml:space="preserve"> </w:t>
            </w:r>
            <w:r w:rsidRPr="007D38C6">
              <w:rPr>
                <w:rFonts w:cstheme="minorHAnsi"/>
                <w:sz w:val="22"/>
              </w:rPr>
              <w:t>(cm</w:t>
            </w:r>
            <w:r w:rsidRPr="007D38C6">
              <w:rPr>
                <w:rFonts w:cstheme="minorHAnsi"/>
                <w:sz w:val="22"/>
                <w:vertAlign w:val="superscript"/>
              </w:rPr>
              <w:t>2</w:t>
            </w:r>
            <w:r w:rsidRPr="007D38C6">
              <w:rPr>
                <w:rFonts w:cstheme="minorHAnsi"/>
                <w:sz w:val="22"/>
              </w:rPr>
              <w:t>)</w:t>
            </w:r>
          </w:p>
        </w:tc>
        <w:tc>
          <w:tcPr>
            <w:tcW w:w="1843" w:type="dxa"/>
          </w:tcPr>
          <w:p w14:paraId="72228422" w14:textId="77777777" w:rsidR="00B01602" w:rsidRPr="007D38C6" w:rsidRDefault="00B01602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Average</w:t>
            </w:r>
          </w:p>
        </w:tc>
        <w:tc>
          <w:tcPr>
            <w:tcW w:w="2410" w:type="dxa"/>
          </w:tcPr>
          <w:p w14:paraId="3133EECF" w14:textId="48BF100A" w:rsidR="00B01602" w:rsidRPr="007D38C6" w:rsidRDefault="00B01602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2.97 ± 0.55 (2.49, 3.27)</w:t>
            </w:r>
          </w:p>
        </w:tc>
        <w:tc>
          <w:tcPr>
            <w:tcW w:w="2410" w:type="dxa"/>
          </w:tcPr>
          <w:p w14:paraId="305D48C0" w14:textId="2B3131B8" w:rsidR="00B01602" w:rsidRPr="007D38C6" w:rsidRDefault="00B01602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3.09 ± 0.61 (2.66, 3.53)</w:t>
            </w:r>
          </w:p>
        </w:tc>
        <w:tc>
          <w:tcPr>
            <w:tcW w:w="4394" w:type="dxa"/>
          </w:tcPr>
          <w:p w14:paraId="05BCC785" w14:textId="132ACB55" w:rsidR="00B01602" w:rsidRPr="007D38C6" w:rsidRDefault="005855B5" w:rsidP="00E24FCA">
            <w:pPr>
              <w:jc w:val="center"/>
              <w:rPr>
                <w:rFonts w:cstheme="minorHAnsi"/>
                <w:sz w:val="22"/>
              </w:rPr>
            </w:pPr>
            <w:r w:rsidRPr="005855B5">
              <w:rPr>
                <w:rFonts w:cstheme="minorHAnsi"/>
                <w:sz w:val="22"/>
              </w:rPr>
              <w:t>0.12</w:t>
            </w:r>
            <w:r>
              <w:rPr>
                <w:rFonts w:cstheme="minorHAnsi"/>
                <w:sz w:val="22"/>
              </w:rPr>
              <w:t xml:space="preserve"> (</w:t>
            </w:r>
            <w:r w:rsidRPr="005855B5">
              <w:rPr>
                <w:rFonts w:cstheme="minorHAnsi"/>
                <w:sz w:val="22"/>
              </w:rPr>
              <w:t>-0.14</w:t>
            </w:r>
            <w:r>
              <w:rPr>
                <w:rFonts w:cstheme="minorHAnsi"/>
                <w:sz w:val="22"/>
              </w:rPr>
              <w:t xml:space="preserve">, </w:t>
            </w:r>
            <w:r w:rsidRPr="005855B5">
              <w:rPr>
                <w:rFonts w:cstheme="minorHAnsi"/>
                <w:sz w:val="22"/>
              </w:rPr>
              <w:t>0.38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363EDDA8" w14:textId="66F8EA8B" w:rsidR="00B01602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374</w:t>
            </w:r>
          </w:p>
        </w:tc>
      </w:tr>
      <w:tr w:rsidR="00B01602" w:rsidRPr="007D38C6" w14:paraId="50907566" w14:textId="77777777" w:rsidTr="00DF2926">
        <w:tc>
          <w:tcPr>
            <w:tcW w:w="13887" w:type="dxa"/>
            <w:gridSpan w:val="6"/>
          </w:tcPr>
          <w:p w14:paraId="1EFC4FDC" w14:textId="77777777" w:rsidR="00B01602" w:rsidRPr="007D38C6" w:rsidRDefault="00B01602" w:rsidP="00A96675">
            <w:pPr>
              <w:jc w:val="both"/>
              <w:rPr>
                <w:rFonts w:cstheme="minorHAnsi"/>
                <w:b/>
              </w:rPr>
            </w:pPr>
            <w:r w:rsidRPr="007D38C6">
              <w:rPr>
                <w:rFonts w:cstheme="minorHAnsi"/>
                <w:b/>
              </w:rPr>
              <w:t>Twenty-Second Coefficients of Variation</w:t>
            </w:r>
          </w:p>
        </w:tc>
      </w:tr>
      <w:tr w:rsidR="00CC75E6" w:rsidRPr="007D38C6" w14:paraId="0FB8A50A" w14:textId="77777777" w:rsidTr="00DF2926">
        <w:trPr>
          <w:trHeight w:val="397"/>
        </w:trPr>
        <w:tc>
          <w:tcPr>
            <w:tcW w:w="1696" w:type="dxa"/>
            <w:vMerge w:val="restart"/>
          </w:tcPr>
          <w:p w14:paraId="50F4B906" w14:textId="77777777" w:rsidR="00CC75E6" w:rsidRPr="007D38C6" w:rsidRDefault="00CC75E6" w:rsidP="00CF7843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CSA</w:t>
            </w:r>
          </w:p>
        </w:tc>
        <w:tc>
          <w:tcPr>
            <w:tcW w:w="1843" w:type="dxa"/>
          </w:tcPr>
          <w:p w14:paraId="576AF564" w14:textId="77777777" w:rsidR="00CC75E6" w:rsidRPr="007D38C6" w:rsidRDefault="00CC75E6" w:rsidP="00CC75E6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Average</w:t>
            </w:r>
          </w:p>
        </w:tc>
        <w:tc>
          <w:tcPr>
            <w:tcW w:w="2410" w:type="dxa"/>
          </w:tcPr>
          <w:p w14:paraId="3D54F1D8" w14:textId="046545D3" w:rsidR="00CC75E6" w:rsidRPr="007D38C6" w:rsidRDefault="00CC75E6" w:rsidP="00CC75E6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4 ± 0.03 (0.02, 0.05)</w:t>
            </w:r>
          </w:p>
        </w:tc>
        <w:tc>
          <w:tcPr>
            <w:tcW w:w="2410" w:type="dxa"/>
          </w:tcPr>
          <w:p w14:paraId="7ECEB040" w14:textId="41D9EE81" w:rsidR="00CC75E6" w:rsidRPr="007D38C6" w:rsidRDefault="00CC75E6" w:rsidP="00CC75E6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5 ± 0.03 (0.02, 0.06)</w:t>
            </w:r>
          </w:p>
        </w:tc>
        <w:tc>
          <w:tcPr>
            <w:tcW w:w="4394" w:type="dxa"/>
          </w:tcPr>
          <w:p w14:paraId="5A4C7DB6" w14:textId="319F7212" w:rsidR="00CC75E6" w:rsidRPr="007D38C6" w:rsidRDefault="00C27994" w:rsidP="00E24FCA">
            <w:pPr>
              <w:jc w:val="center"/>
              <w:rPr>
                <w:rFonts w:cstheme="minorHAnsi"/>
                <w:sz w:val="22"/>
              </w:rPr>
            </w:pPr>
            <w:r w:rsidRPr="00C27994">
              <w:rPr>
                <w:rFonts w:cstheme="minorHAnsi"/>
                <w:sz w:val="22"/>
              </w:rPr>
              <w:t>0.01</w:t>
            </w:r>
            <w:r w:rsidRPr="00C27994">
              <w:rPr>
                <w:rFonts w:cstheme="minorHAnsi"/>
                <w:sz w:val="22"/>
              </w:rPr>
              <w:tab/>
            </w:r>
            <w:r>
              <w:rPr>
                <w:rFonts w:cstheme="minorHAnsi"/>
                <w:sz w:val="22"/>
              </w:rPr>
              <w:t>(</w:t>
            </w:r>
            <w:r w:rsidRPr="00C27994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C27994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437F8FB3" w14:textId="140B7566" w:rsidR="00CC75E6" w:rsidRPr="007D38C6" w:rsidRDefault="00ED6D2B" w:rsidP="00CC75E6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172</w:t>
            </w:r>
          </w:p>
        </w:tc>
      </w:tr>
      <w:tr w:rsidR="00ED6D2B" w:rsidRPr="007D38C6" w14:paraId="55A4684F" w14:textId="77777777" w:rsidTr="00DF2926">
        <w:trPr>
          <w:trHeight w:val="397"/>
        </w:trPr>
        <w:tc>
          <w:tcPr>
            <w:tcW w:w="1696" w:type="dxa"/>
            <w:vMerge/>
          </w:tcPr>
          <w:p w14:paraId="39A03066" w14:textId="77777777" w:rsidR="00ED6D2B" w:rsidRPr="007D38C6" w:rsidRDefault="00ED6D2B" w:rsidP="00ED6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16D82A2" w14:textId="77777777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Retroglossal</w:t>
            </w:r>
          </w:p>
        </w:tc>
        <w:tc>
          <w:tcPr>
            <w:tcW w:w="2410" w:type="dxa"/>
          </w:tcPr>
          <w:p w14:paraId="713968ED" w14:textId="7D6526D7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6 ± 0.03 (0.03, 0.07)</w:t>
            </w:r>
          </w:p>
        </w:tc>
        <w:tc>
          <w:tcPr>
            <w:tcW w:w="2410" w:type="dxa"/>
          </w:tcPr>
          <w:p w14:paraId="427B3167" w14:textId="2E2EE0ED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8 ± 0.05 (0.04, 0.09)</w:t>
            </w:r>
          </w:p>
        </w:tc>
        <w:tc>
          <w:tcPr>
            <w:tcW w:w="4394" w:type="dxa"/>
          </w:tcPr>
          <w:p w14:paraId="0B230613" w14:textId="586E2BFC" w:rsidR="00ED6D2B" w:rsidRPr="007D38C6" w:rsidRDefault="0063441E" w:rsidP="00E24FCA">
            <w:pPr>
              <w:jc w:val="center"/>
              <w:rPr>
                <w:rFonts w:cstheme="minorHAnsi"/>
                <w:sz w:val="22"/>
              </w:rPr>
            </w:pPr>
            <w:r w:rsidRPr="0063441E">
              <w:rPr>
                <w:rFonts w:cstheme="minorHAnsi"/>
                <w:sz w:val="22"/>
              </w:rPr>
              <w:t>0.02</w:t>
            </w:r>
            <w:r w:rsidRPr="0063441E">
              <w:rPr>
                <w:rFonts w:cstheme="minorHAnsi"/>
                <w:sz w:val="22"/>
              </w:rPr>
              <w:tab/>
            </w:r>
            <w:r>
              <w:rPr>
                <w:rFonts w:cstheme="minorHAnsi"/>
                <w:sz w:val="22"/>
              </w:rPr>
              <w:t>(</w:t>
            </w:r>
            <w:r w:rsidRPr="0063441E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63441E">
              <w:rPr>
                <w:rFonts w:cstheme="minorHAnsi"/>
                <w:sz w:val="22"/>
              </w:rPr>
              <w:t>0.03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59ACCF95" w14:textId="4E0796F2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126</w:t>
            </w:r>
          </w:p>
        </w:tc>
      </w:tr>
      <w:tr w:rsidR="00ED6D2B" w:rsidRPr="007D38C6" w14:paraId="0A58DC4B" w14:textId="77777777" w:rsidTr="00DF2926">
        <w:trPr>
          <w:trHeight w:val="397"/>
        </w:trPr>
        <w:tc>
          <w:tcPr>
            <w:tcW w:w="1696" w:type="dxa"/>
            <w:vMerge w:val="restart"/>
          </w:tcPr>
          <w:p w14:paraId="1F428F18" w14:textId="77777777" w:rsidR="00ED6D2B" w:rsidRPr="007D38C6" w:rsidRDefault="00ED6D2B" w:rsidP="00CF7843">
            <w:pPr>
              <w:jc w:val="center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Volume</w:t>
            </w:r>
          </w:p>
        </w:tc>
        <w:tc>
          <w:tcPr>
            <w:tcW w:w="1843" w:type="dxa"/>
          </w:tcPr>
          <w:p w14:paraId="577850E0" w14:textId="77777777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Total airway</w:t>
            </w:r>
          </w:p>
        </w:tc>
        <w:tc>
          <w:tcPr>
            <w:tcW w:w="2410" w:type="dxa"/>
          </w:tcPr>
          <w:p w14:paraId="3DC39451" w14:textId="245D38CA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4 ± 0.03 (0.02, 0.05)</w:t>
            </w:r>
          </w:p>
        </w:tc>
        <w:tc>
          <w:tcPr>
            <w:tcW w:w="2410" w:type="dxa"/>
          </w:tcPr>
          <w:p w14:paraId="131DB355" w14:textId="03FD2442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5 ± 0.03 (0.02, 0.06)</w:t>
            </w:r>
          </w:p>
        </w:tc>
        <w:tc>
          <w:tcPr>
            <w:tcW w:w="4394" w:type="dxa"/>
          </w:tcPr>
          <w:p w14:paraId="7575776D" w14:textId="77838492" w:rsidR="00ED6D2B" w:rsidRPr="007D38C6" w:rsidRDefault="0064619D" w:rsidP="00E24FCA">
            <w:pPr>
              <w:jc w:val="center"/>
              <w:rPr>
                <w:rFonts w:cstheme="minorHAnsi"/>
                <w:sz w:val="22"/>
              </w:rPr>
            </w:pPr>
            <w:r w:rsidRPr="0064619D">
              <w:rPr>
                <w:rFonts w:cstheme="minorHAnsi"/>
                <w:sz w:val="22"/>
              </w:rPr>
              <w:t>0.01</w:t>
            </w:r>
            <w:r w:rsidRPr="0064619D">
              <w:rPr>
                <w:rFonts w:cstheme="minorHAnsi"/>
                <w:sz w:val="22"/>
              </w:rPr>
              <w:tab/>
            </w:r>
            <w:r>
              <w:rPr>
                <w:rFonts w:cstheme="minorHAnsi"/>
                <w:sz w:val="22"/>
              </w:rPr>
              <w:t>(</w:t>
            </w:r>
            <w:r w:rsidRPr="0064619D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, </w:t>
            </w:r>
            <w:r w:rsidRPr="0064619D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36738F9A" w14:textId="0E55690A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172</w:t>
            </w:r>
          </w:p>
        </w:tc>
      </w:tr>
      <w:tr w:rsidR="00ED6D2B" w:rsidRPr="007D38C6" w14:paraId="1E6C1D83" w14:textId="77777777" w:rsidTr="00DF2926">
        <w:trPr>
          <w:trHeight w:val="397"/>
        </w:trPr>
        <w:tc>
          <w:tcPr>
            <w:tcW w:w="1696" w:type="dxa"/>
            <w:vMerge/>
          </w:tcPr>
          <w:p w14:paraId="0E07D874" w14:textId="77777777" w:rsidR="00ED6D2B" w:rsidRPr="007D38C6" w:rsidRDefault="00ED6D2B" w:rsidP="00ED6D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E079E40" w14:textId="77777777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Epiglottic airway</w:t>
            </w:r>
          </w:p>
        </w:tc>
        <w:tc>
          <w:tcPr>
            <w:tcW w:w="2410" w:type="dxa"/>
          </w:tcPr>
          <w:p w14:paraId="654EDB5C" w14:textId="2F96615B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8 ± 0.07 (0.04, 0.09)</w:t>
            </w:r>
          </w:p>
        </w:tc>
        <w:tc>
          <w:tcPr>
            <w:tcW w:w="2410" w:type="dxa"/>
          </w:tcPr>
          <w:p w14:paraId="1D4237A8" w14:textId="20F1803E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08 ± 0.07 (0.04, 0.09)</w:t>
            </w:r>
          </w:p>
        </w:tc>
        <w:tc>
          <w:tcPr>
            <w:tcW w:w="4394" w:type="dxa"/>
          </w:tcPr>
          <w:p w14:paraId="105DFCB4" w14:textId="0A06C264" w:rsidR="00ED6D2B" w:rsidRPr="007D38C6" w:rsidRDefault="00C764EB" w:rsidP="00E24FCA">
            <w:pPr>
              <w:jc w:val="center"/>
              <w:rPr>
                <w:rFonts w:cstheme="minorHAnsi"/>
                <w:sz w:val="22"/>
              </w:rPr>
            </w:pPr>
            <w:r w:rsidRPr="00C764EB">
              <w:rPr>
                <w:rFonts w:cstheme="minorHAnsi"/>
                <w:sz w:val="22"/>
              </w:rPr>
              <w:t>-0.01</w:t>
            </w:r>
            <w:r>
              <w:rPr>
                <w:rFonts w:cstheme="minorHAnsi"/>
                <w:sz w:val="22"/>
              </w:rPr>
              <w:t xml:space="preserve"> (</w:t>
            </w:r>
            <w:r w:rsidRPr="00C764EB">
              <w:rPr>
                <w:rFonts w:cstheme="minorHAnsi"/>
                <w:sz w:val="22"/>
              </w:rPr>
              <w:t>-0.02</w:t>
            </w:r>
            <w:r>
              <w:rPr>
                <w:rFonts w:cstheme="minorHAnsi"/>
                <w:sz w:val="22"/>
              </w:rPr>
              <w:t xml:space="preserve">, </w:t>
            </w:r>
            <w:r w:rsidRPr="00C764EB">
              <w:rPr>
                <w:rFonts w:cstheme="minorHAnsi"/>
                <w:sz w:val="22"/>
              </w:rPr>
              <w:t>0.02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34" w:type="dxa"/>
          </w:tcPr>
          <w:p w14:paraId="00B4429C" w14:textId="30A52440" w:rsidR="00ED6D2B" w:rsidRPr="007D38C6" w:rsidRDefault="00ED6D2B" w:rsidP="00ED6D2B">
            <w:pPr>
              <w:jc w:val="both"/>
              <w:rPr>
                <w:rFonts w:cstheme="minorHAnsi"/>
                <w:sz w:val="22"/>
              </w:rPr>
            </w:pPr>
            <w:r w:rsidRPr="007D38C6">
              <w:rPr>
                <w:rFonts w:cstheme="minorHAnsi"/>
                <w:sz w:val="22"/>
              </w:rPr>
              <w:t>0.783</w:t>
            </w:r>
          </w:p>
        </w:tc>
      </w:tr>
    </w:tbl>
    <w:p w14:paraId="1575AA36" w14:textId="6515959B" w:rsidR="00CA7E3C" w:rsidRDefault="00266B06" w:rsidP="00CA7E3C">
      <w:r w:rsidRPr="00266B06">
        <w:t>This table includes only prespecified contrasts that were not statistically significant (two-sided p ≥ 0.05). S3a Closed-mouth</w:t>
      </w:r>
      <w:r>
        <w:t xml:space="preserve"> status</w:t>
      </w:r>
      <w:r w:rsidRPr="00266B06">
        <w:t>; S3b Open-mouth</w:t>
      </w:r>
      <w:r>
        <w:t xml:space="preserve"> status</w:t>
      </w:r>
      <w:r w:rsidRPr="00266B06">
        <w:t xml:space="preserve">. Within-group values are presented as mean ± SD (25th, 75th percentiles). </w:t>
      </w:r>
      <w:r w:rsidR="00F03DE6" w:rsidRPr="00F03DE6">
        <w:t xml:space="preserve">Differences are defined as </w:t>
      </w:r>
      <w:r w:rsidR="00F03DE6">
        <w:t xml:space="preserve">symptomatic </w:t>
      </w:r>
      <w:r w:rsidR="00CC103C">
        <w:t>minus</w:t>
      </w:r>
      <w:r w:rsidR="00F03DE6">
        <w:t xml:space="preserve"> asymptomatic</w:t>
      </w:r>
      <w:r w:rsidR="00F03DE6" w:rsidRPr="00F03DE6">
        <w:t xml:space="preserve"> and are reported as mean differences for parametric outcomes and median differences for non-parametric outcomes.</w:t>
      </w:r>
      <w:r w:rsidRPr="00266B06">
        <w:t xml:space="preserve"> Ninety-five percent confidence intervals are t-based for parametric outcomes and percentile-bootstrap for non-parametric outcomes.</w:t>
      </w:r>
      <w:r w:rsidR="00777800">
        <w:t xml:space="preserve"> </w:t>
      </w:r>
      <w:r w:rsidRPr="00266B06">
        <w:t>CSA denotes cross-sectional area.</w:t>
      </w:r>
    </w:p>
    <w:p w14:paraId="4C12ADB7" w14:textId="77777777" w:rsidR="001F5998" w:rsidRDefault="001F5998" w:rsidP="001F5998">
      <w:r w:rsidRPr="00060616">
        <w:rPr>
          <w:rFonts w:hint="eastAsia"/>
          <w:b/>
          <w:bCs/>
        </w:rPr>
        <w:lastRenderedPageBreak/>
        <w:t>S</w:t>
      </w:r>
      <w:r w:rsidRPr="00060616">
        <w:rPr>
          <w:b/>
          <w:bCs/>
        </w:rPr>
        <w:t xml:space="preserve">upplementary </w:t>
      </w:r>
      <w:r>
        <w:rPr>
          <w:b/>
          <w:bCs/>
        </w:rPr>
        <w:t>Material</w:t>
      </w:r>
      <w:r w:rsidRPr="00060616">
        <w:rPr>
          <w:b/>
          <w:bCs/>
        </w:rPr>
        <w:t xml:space="preserve"> S</w:t>
      </w:r>
      <w:r>
        <w:rPr>
          <w:b/>
          <w:bCs/>
        </w:rPr>
        <w:t>4</w:t>
      </w:r>
      <w:r w:rsidRPr="00B040AF">
        <w:t xml:space="preserve"> Assessment of Mouth Opening Variability and its Impact on Airway Metrics</w:t>
      </w:r>
    </w:p>
    <w:p w14:paraId="039F2278" w14:textId="77777777" w:rsidR="001F5998" w:rsidRDefault="001F5998" w:rsidP="001F5998">
      <w:r w:rsidRPr="00F50F28">
        <w:t>To directly evaluate whether the variation in mouth opening influenced the airway metrics, we retrospectively quantified the extent of mouth opening on the midsagittal MR images</w:t>
      </w:r>
      <w:r>
        <w:t>.</w:t>
      </w:r>
      <w:r w:rsidRPr="00F50F28">
        <w:t xml:space="preserve"> The measurement procedure was as follows:</w:t>
      </w:r>
      <w:r>
        <w:t xml:space="preserve"> </w:t>
      </w:r>
      <w:r w:rsidRPr="00F50F28">
        <w:t>1</w:t>
      </w:r>
      <w:r>
        <w:t xml:space="preserve">) </w:t>
      </w:r>
      <w:r w:rsidRPr="00F50F28">
        <w:t>The palatal plane was identified as the reference baseline.</w:t>
      </w:r>
      <w:r>
        <w:t xml:space="preserve"> 2) </w:t>
      </w:r>
      <w:r w:rsidRPr="00F50F28">
        <w:t>The perpendicular distance from this plane to the most inferior point of the mandibular symphysis was measured in both the closed mouth scan</w:t>
      </w:r>
      <w:r>
        <w:t>, denoted as</w:t>
      </w:r>
      <w:r w:rsidRPr="00F50F28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lose</m:t>
            </m:r>
          </m:sub>
        </m:sSub>
      </m:oMath>
      <w:r w:rsidRPr="00F50F28">
        <w:t xml:space="preserve"> and the open mouth scan</w:t>
      </w:r>
      <w:r>
        <w:t xml:space="preserve">, denot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open</m:t>
            </m:r>
          </m:sub>
        </m:sSub>
      </m:oMath>
      <w:r w:rsidRPr="00F50F28">
        <w:t>.</w:t>
      </w:r>
      <w:r>
        <w:t xml:space="preserve"> 3) </w:t>
      </w:r>
      <w:r w:rsidRPr="00F50F28">
        <w:t>The variation in mouth opening was defined as:</w:t>
      </w:r>
      <w:r w:rsidRPr="00DF033E">
        <w:rPr>
          <w:rFonts w:ascii="Cambria Math" w:hAnsi="Cambria Math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 xml:space="preserve">∆d 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open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–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lose</m:t>
            </m:r>
          </m:sub>
        </m:sSub>
      </m:oMath>
      <w:r>
        <w:t>.</w:t>
      </w:r>
      <w:r w:rsidRPr="00F50F28">
        <w:t xml:space="preserve"> </w:t>
      </w:r>
    </w:p>
    <w:p w14:paraId="0AFA1908" w14:textId="77777777" w:rsidR="001F5998" w:rsidRDefault="001F5998" w:rsidP="001F5998">
      <w:r w:rsidRPr="00F50F28">
        <w:t xml:space="preserve">Correlation analyses were performed to test whether </w:t>
      </w:r>
      <m:oMath>
        <m:r>
          <m:rPr>
            <m:sty m:val="p"/>
          </m:rPr>
          <w:rPr>
            <w:rFonts w:ascii="Cambria Math" w:hAnsi="Cambria Math"/>
          </w:rPr>
          <m:t>∆d</m:t>
        </m:r>
      </m:oMath>
      <w:r w:rsidRPr="00F50F28">
        <w:t xml:space="preserve"> had a measurable impact on the primary open mouth airway outcomes. For metrics that followed a normal distribution, such as airway length, cross sectional area (CSA), and volume, Pearson correlation was implemented. For measures of dynamic stability, </w:t>
      </w:r>
      <w:r>
        <w:t>which are</w:t>
      </w:r>
      <w:r w:rsidRPr="00F50F28">
        <w:t xml:space="preserve"> the 20 second coefficient of variation (CV), Spearman rank correlation was utilized. </w:t>
      </w:r>
    </w:p>
    <w:p w14:paraId="379F0DAA" w14:textId="77777777" w:rsidR="001F5998" w:rsidRDefault="001F5998" w:rsidP="001F5998">
      <w:r w:rsidRPr="00F50F28">
        <w:t>Across the cohort of 84 participants, the mean difference between the open mouth and closed mouth distances</w:t>
      </w:r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∆d</m:t>
        </m:r>
      </m:oMath>
      <w:r w:rsidRPr="00F50F28">
        <w:t xml:space="preserve"> was 16.77</w:t>
      </w:r>
      <w:r>
        <w:rPr>
          <w:rFonts w:ascii="新細明體" w:eastAsia="新細明體" w:hAnsi="新細明體" w:hint="eastAsia"/>
        </w:rPr>
        <w:t>±</w:t>
      </w:r>
      <w:r w:rsidRPr="00F50F28">
        <w:t xml:space="preserve">3.73 mm. </w:t>
      </w:r>
      <w:r w:rsidRPr="009D4303">
        <w:t xml:space="preserve">The detailed correlation coefficients, p values, and confidence intervals, along with a schematic diagram illustrating the measurement of </w:t>
      </w:r>
      <m:oMath>
        <m:r>
          <m:rPr>
            <m:sty m:val="p"/>
          </m:rPr>
          <w:rPr>
            <w:rFonts w:ascii="Cambria Math" w:hAnsi="Cambria Math"/>
          </w:rPr>
          <m:t>∆d</m:t>
        </m:r>
      </m:oMath>
      <w:r w:rsidRPr="009D4303">
        <w:t>, are provided below.</w:t>
      </w:r>
      <w:r>
        <w:t xml:space="preserve"> </w:t>
      </w:r>
      <w:r w:rsidRPr="00F50F28">
        <w:t xml:space="preserve">The correlation analysis demonstrated that </w:t>
      </w:r>
      <m:oMath>
        <m:r>
          <m:rPr>
            <m:sty m:val="p"/>
          </m:rPr>
          <w:rPr>
            <w:rFonts w:ascii="Cambria Math" w:hAnsi="Cambria Math"/>
          </w:rPr>
          <m:t>∆d</m:t>
        </m:r>
      </m:oMath>
      <w:r w:rsidRPr="00F50F28">
        <w:t xml:space="preserve"> was not significantly correlated with any of the primary open mouth airway outcomes</w:t>
      </w:r>
      <w:r>
        <w:t xml:space="preserve">. </w:t>
      </w:r>
      <w:r w:rsidRPr="00F50F28">
        <w:t>These results suggest that, under the syringe-based standardization protocol used in this study, the inter individual differences in the extent of mouth opening do not represent a major linear determinant of airway morphology or dynamic stability</w:t>
      </w:r>
      <w:r>
        <w:t>.</w:t>
      </w:r>
    </w:p>
    <w:tbl>
      <w:tblPr>
        <w:tblStyle w:val="4"/>
        <w:tblW w:w="9026" w:type="dxa"/>
        <w:tblLook w:val="04A0" w:firstRow="1" w:lastRow="0" w:firstColumn="1" w:lastColumn="0" w:noHBand="0" w:noVBand="1"/>
      </w:tblPr>
      <w:tblGrid>
        <w:gridCol w:w="4513"/>
        <w:gridCol w:w="4513"/>
      </w:tblGrid>
      <w:tr w:rsidR="001F5998" w:rsidRPr="002B5CEF" w14:paraId="0F2F2611" w14:textId="77777777" w:rsidTr="009F3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C10B7" w14:textId="77777777" w:rsidR="001F5998" w:rsidRPr="002B5CEF" w:rsidRDefault="001F5998" w:rsidP="009F32E1">
            <w:pPr>
              <w:rPr>
                <w:rFonts w:ascii="新細明體" w:eastAsia="新細明體" w:hAnsi="新細明體" w:cs="新細明體"/>
                <w:szCs w:val="24"/>
              </w:rPr>
            </w:pPr>
            <w:r w:rsidRPr="002B5CEF">
              <w:rPr>
                <w:rFonts w:eastAsia="新細明體"/>
                <w:noProof/>
              </w:rPr>
              <w:drawing>
                <wp:inline distT="0" distB="0" distL="0" distR="0" wp14:anchorId="2EB4C6B7" wp14:editId="68381E10">
                  <wp:extent cx="2724150" cy="2724150"/>
                  <wp:effectExtent l="0" t="0" r="0" b="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72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747A3423" w14:textId="77777777" w:rsidR="001F5998" w:rsidRPr="002B5CEF" w:rsidRDefault="001F5998" w:rsidP="009F3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" w:eastAsia="新細明體" w:hAnsi="新細明體" w:cs="新細明體"/>
                <w:szCs w:val="24"/>
              </w:rPr>
            </w:pPr>
            <w:r w:rsidRPr="002B5CEF">
              <w:rPr>
                <w:rFonts w:eastAsia="新細明體"/>
                <w:noProof/>
              </w:rPr>
              <w:drawing>
                <wp:inline distT="0" distB="0" distL="0" distR="0" wp14:anchorId="4BE645DF" wp14:editId="5C1351BA">
                  <wp:extent cx="2724150" cy="2724150"/>
                  <wp:effectExtent l="0" t="0" r="0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72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D41DB0" w14:textId="6F72A129" w:rsidR="001F5998" w:rsidRDefault="001F5998" w:rsidP="001F5998">
      <w:r>
        <w:t>Figure S</w:t>
      </w:r>
      <w:r w:rsidR="009B29BC">
        <w:rPr>
          <w:rFonts w:hint="eastAsia"/>
        </w:rPr>
        <w:t>1</w:t>
      </w:r>
      <w:r>
        <w:t>. Schematic Illustration of Mouth Opening Measurement.</w:t>
      </w:r>
    </w:p>
    <w:p w14:paraId="4A83B5AA" w14:textId="77777777" w:rsidR="001F5998" w:rsidRDefault="001F5998" w:rsidP="001F5998">
      <w:r>
        <w:t>Representative midsagittal MR images demonstrating the quantification of mouth opening. The left panel shows the closed mouth position</w:t>
      </w:r>
      <w:r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lose</m:t>
            </m:r>
          </m:sub>
        </m:sSub>
      </m:oMath>
      <w:r>
        <w:t xml:space="preserve">, and the right panel shows the open mouth posi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open</m:t>
            </m:r>
          </m:sub>
        </m:sSub>
      </m:oMath>
      <w:r>
        <w:t xml:space="preserve"> achieved using the syringe bite block. The yellow vertical lines represent the perpendicular distance measured from the palatal plane to the inferior point of the mandibular symphysis.</w:t>
      </w:r>
    </w:p>
    <w:tbl>
      <w:tblPr>
        <w:tblW w:w="77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8"/>
        <w:gridCol w:w="1417"/>
        <w:gridCol w:w="1418"/>
        <w:gridCol w:w="1701"/>
      </w:tblGrid>
      <w:tr w:rsidR="001F5998" w:rsidRPr="006C6D19" w14:paraId="08BE8E7B" w14:textId="77777777" w:rsidTr="009F32E1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9DD1499" w14:textId="77777777" w:rsidR="001F5998" w:rsidRPr="006C6D19" w:rsidRDefault="001F5998" w:rsidP="009F32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lastRenderedPageBreak/>
              <w:t>Featur</w:t>
            </w:r>
            <w:r>
              <w:rPr>
                <w:rFonts w:cstheme="minorHAnsi"/>
                <w:b/>
              </w:rPr>
              <w:t>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16C0340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arson 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7C5AE00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5B12AAA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 w:rsidRPr="0050454A">
              <w:rPr>
                <w:rFonts w:cstheme="minorHAnsi"/>
                <w:b/>
              </w:rPr>
              <w:t>95% CI</w:t>
            </w:r>
          </w:p>
        </w:tc>
      </w:tr>
      <w:tr w:rsidR="001F5998" w:rsidRPr="006C6D19" w14:paraId="15EFAB65" w14:textId="77777777" w:rsidTr="009F32E1">
        <w:tc>
          <w:tcPr>
            <w:tcW w:w="7797" w:type="dxa"/>
            <w:gridSpan w:val="5"/>
            <w:tcBorders>
              <w:top w:val="single" w:sz="8" w:space="0" w:color="auto"/>
            </w:tcBorders>
          </w:tcPr>
          <w:p w14:paraId="116CCC8B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Twenty-Second Means</w:t>
            </w:r>
          </w:p>
        </w:tc>
      </w:tr>
      <w:tr w:rsidR="001F5998" w:rsidRPr="006C6D19" w14:paraId="3AD7AADB" w14:textId="77777777" w:rsidTr="009F32E1">
        <w:trPr>
          <w:trHeight w:val="454"/>
        </w:trPr>
        <w:tc>
          <w:tcPr>
            <w:tcW w:w="1413" w:type="dxa"/>
            <w:vMerge w:val="restart"/>
          </w:tcPr>
          <w:p w14:paraId="268EEC54" w14:textId="77777777" w:rsidR="001F5998" w:rsidRPr="00995092" w:rsidRDefault="001F5998" w:rsidP="009F32E1">
            <w:r w:rsidRPr="00995092">
              <w:t>Length (cm)</w:t>
            </w:r>
          </w:p>
        </w:tc>
        <w:tc>
          <w:tcPr>
            <w:tcW w:w="1848" w:type="dxa"/>
          </w:tcPr>
          <w:p w14:paraId="540D138D" w14:textId="77777777" w:rsidR="001F5998" w:rsidRPr="00995092" w:rsidRDefault="001F5998" w:rsidP="009F32E1">
            <w:r w:rsidRPr="00995092">
              <w:t>Total airway</w:t>
            </w:r>
          </w:p>
        </w:tc>
        <w:tc>
          <w:tcPr>
            <w:tcW w:w="1417" w:type="dxa"/>
          </w:tcPr>
          <w:p w14:paraId="14B3FB8A" w14:textId="77777777" w:rsidR="001F5998" w:rsidRPr="00995092" w:rsidRDefault="001F5998" w:rsidP="009F32E1">
            <w:r w:rsidRPr="00A56473">
              <w:t>0.008</w:t>
            </w:r>
          </w:p>
        </w:tc>
        <w:tc>
          <w:tcPr>
            <w:tcW w:w="1418" w:type="dxa"/>
          </w:tcPr>
          <w:p w14:paraId="57C5A583" w14:textId="77777777" w:rsidR="001F5998" w:rsidRPr="00995092" w:rsidRDefault="001F5998" w:rsidP="009F32E1">
            <w:r w:rsidRPr="006C72FE">
              <w:t>0.946</w:t>
            </w:r>
          </w:p>
        </w:tc>
        <w:tc>
          <w:tcPr>
            <w:tcW w:w="1701" w:type="dxa"/>
          </w:tcPr>
          <w:p w14:paraId="546B7E43" w14:textId="77777777" w:rsidR="001F5998" w:rsidRPr="00995092" w:rsidRDefault="001F5998" w:rsidP="009F32E1">
            <w:r w:rsidRPr="00F62963">
              <w:t>[-0.207, 0.222]</w:t>
            </w:r>
          </w:p>
        </w:tc>
      </w:tr>
      <w:tr w:rsidR="001F5998" w:rsidRPr="006C6D19" w14:paraId="131A8DB8" w14:textId="77777777" w:rsidTr="009F32E1">
        <w:trPr>
          <w:trHeight w:val="454"/>
        </w:trPr>
        <w:tc>
          <w:tcPr>
            <w:tcW w:w="1413" w:type="dxa"/>
            <w:vMerge/>
          </w:tcPr>
          <w:p w14:paraId="7EC25737" w14:textId="77777777" w:rsidR="001F5998" w:rsidRPr="00995092" w:rsidRDefault="001F5998" w:rsidP="009F32E1"/>
        </w:tc>
        <w:tc>
          <w:tcPr>
            <w:tcW w:w="1848" w:type="dxa"/>
          </w:tcPr>
          <w:p w14:paraId="0098DA03" w14:textId="77777777" w:rsidR="001F5998" w:rsidRPr="00995092" w:rsidRDefault="001F5998" w:rsidP="009F32E1">
            <w:r w:rsidRPr="00995092">
              <w:rPr>
                <w:rFonts w:hint="eastAsia"/>
              </w:rPr>
              <w:t>E</w:t>
            </w:r>
            <w:r w:rsidRPr="00995092">
              <w:t>piglottic airway</w:t>
            </w:r>
          </w:p>
        </w:tc>
        <w:tc>
          <w:tcPr>
            <w:tcW w:w="1417" w:type="dxa"/>
          </w:tcPr>
          <w:p w14:paraId="02F0507A" w14:textId="77777777" w:rsidR="001F5998" w:rsidRPr="00995092" w:rsidRDefault="001F5998" w:rsidP="009F32E1">
            <w:r w:rsidRPr="00A56473">
              <w:t>-0.004</w:t>
            </w:r>
          </w:p>
        </w:tc>
        <w:tc>
          <w:tcPr>
            <w:tcW w:w="1418" w:type="dxa"/>
          </w:tcPr>
          <w:p w14:paraId="584C1251" w14:textId="77777777" w:rsidR="001F5998" w:rsidRPr="00995092" w:rsidRDefault="001F5998" w:rsidP="009F32E1">
            <w:r w:rsidRPr="006C72FE">
              <w:t>0.971</w:t>
            </w:r>
          </w:p>
        </w:tc>
        <w:tc>
          <w:tcPr>
            <w:tcW w:w="1701" w:type="dxa"/>
          </w:tcPr>
          <w:p w14:paraId="79678307" w14:textId="77777777" w:rsidR="001F5998" w:rsidRPr="00995092" w:rsidRDefault="001F5998" w:rsidP="009F32E1">
            <w:r w:rsidRPr="00F62963">
              <w:t>[-0.218, 0.210]</w:t>
            </w:r>
          </w:p>
        </w:tc>
      </w:tr>
      <w:tr w:rsidR="001F5998" w:rsidRPr="006C6D19" w14:paraId="6344CB64" w14:textId="77777777" w:rsidTr="009F32E1">
        <w:trPr>
          <w:trHeight w:val="454"/>
        </w:trPr>
        <w:tc>
          <w:tcPr>
            <w:tcW w:w="1413" w:type="dxa"/>
            <w:vMerge w:val="restart"/>
          </w:tcPr>
          <w:p w14:paraId="7CBB8E27" w14:textId="77777777" w:rsidR="001F5998" w:rsidRPr="00995092" w:rsidRDefault="001F5998" w:rsidP="009F32E1">
            <w:r w:rsidRPr="00995092">
              <w:t>CSA (cm2)</w:t>
            </w:r>
          </w:p>
        </w:tc>
        <w:tc>
          <w:tcPr>
            <w:tcW w:w="1848" w:type="dxa"/>
          </w:tcPr>
          <w:p w14:paraId="424964DB" w14:textId="77777777" w:rsidR="001F5998" w:rsidRPr="00995092" w:rsidRDefault="001F5998" w:rsidP="009F32E1">
            <w:r w:rsidRPr="00995092">
              <w:t>Average</w:t>
            </w:r>
          </w:p>
        </w:tc>
        <w:tc>
          <w:tcPr>
            <w:tcW w:w="1417" w:type="dxa"/>
          </w:tcPr>
          <w:p w14:paraId="14AEF49C" w14:textId="77777777" w:rsidR="001F5998" w:rsidRPr="00995092" w:rsidRDefault="001F5998" w:rsidP="009F32E1">
            <w:r w:rsidRPr="00A56473">
              <w:t>0.117</w:t>
            </w:r>
          </w:p>
        </w:tc>
        <w:tc>
          <w:tcPr>
            <w:tcW w:w="1418" w:type="dxa"/>
          </w:tcPr>
          <w:p w14:paraId="16EAD05A" w14:textId="77777777" w:rsidR="001F5998" w:rsidRPr="00995092" w:rsidRDefault="001F5998" w:rsidP="009F32E1">
            <w:r w:rsidRPr="006C72FE">
              <w:t>0.288</w:t>
            </w:r>
          </w:p>
        </w:tc>
        <w:tc>
          <w:tcPr>
            <w:tcW w:w="1701" w:type="dxa"/>
          </w:tcPr>
          <w:p w14:paraId="4947D1B4" w14:textId="77777777" w:rsidR="001F5998" w:rsidRPr="00995092" w:rsidRDefault="001F5998" w:rsidP="009F32E1">
            <w:r w:rsidRPr="00F62963">
              <w:t>[-0.100, 0.323]</w:t>
            </w:r>
          </w:p>
        </w:tc>
      </w:tr>
      <w:tr w:rsidR="001F5998" w:rsidRPr="006C6D19" w14:paraId="3F749506" w14:textId="77777777" w:rsidTr="009F32E1">
        <w:trPr>
          <w:trHeight w:val="454"/>
        </w:trPr>
        <w:tc>
          <w:tcPr>
            <w:tcW w:w="1413" w:type="dxa"/>
            <w:vMerge/>
          </w:tcPr>
          <w:p w14:paraId="613BB5D6" w14:textId="77777777" w:rsidR="001F5998" w:rsidRPr="00995092" w:rsidRDefault="001F5998" w:rsidP="009F32E1"/>
        </w:tc>
        <w:tc>
          <w:tcPr>
            <w:tcW w:w="1848" w:type="dxa"/>
          </w:tcPr>
          <w:p w14:paraId="4ABBABE8" w14:textId="77777777" w:rsidR="001F5998" w:rsidRPr="00995092" w:rsidRDefault="001F5998" w:rsidP="009F32E1">
            <w:r w:rsidRPr="00995092">
              <w:rPr>
                <w:rFonts w:hint="eastAsia"/>
              </w:rPr>
              <w:t>R</w:t>
            </w:r>
            <w:r w:rsidRPr="00995092">
              <w:t>etropalatal</w:t>
            </w:r>
          </w:p>
        </w:tc>
        <w:tc>
          <w:tcPr>
            <w:tcW w:w="1417" w:type="dxa"/>
          </w:tcPr>
          <w:p w14:paraId="1CBEC2F8" w14:textId="77777777" w:rsidR="001F5998" w:rsidRPr="00995092" w:rsidRDefault="001F5998" w:rsidP="009F32E1">
            <w:r w:rsidRPr="00A56473">
              <w:t>0.004</w:t>
            </w:r>
          </w:p>
        </w:tc>
        <w:tc>
          <w:tcPr>
            <w:tcW w:w="1418" w:type="dxa"/>
          </w:tcPr>
          <w:p w14:paraId="5D4A55D8" w14:textId="77777777" w:rsidR="001F5998" w:rsidRPr="00995092" w:rsidRDefault="001F5998" w:rsidP="009F32E1">
            <w:r w:rsidRPr="006C72FE">
              <w:t>0.968</w:t>
            </w:r>
          </w:p>
        </w:tc>
        <w:tc>
          <w:tcPr>
            <w:tcW w:w="1701" w:type="dxa"/>
          </w:tcPr>
          <w:p w14:paraId="07CC30B0" w14:textId="77777777" w:rsidR="001F5998" w:rsidRPr="00995092" w:rsidRDefault="001F5998" w:rsidP="009F32E1">
            <w:r w:rsidRPr="00F62963">
              <w:t>[-0.210, 0.219]</w:t>
            </w:r>
          </w:p>
        </w:tc>
      </w:tr>
      <w:tr w:rsidR="001F5998" w:rsidRPr="006C6D19" w14:paraId="431861F8" w14:textId="77777777" w:rsidTr="009F32E1">
        <w:trPr>
          <w:trHeight w:val="454"/>
        </w:trPr>
        <w:tc>
          <w:tcPr>
            <w:tcW w:w="1413" w:type="dxa"/>
            <w:vMerge/>
          </w:tcPr>
          <w:p w14:paraId="7685CCC9" w14:textId="77777777" w:rsidR="001F5998" w:rsidRPr="00995092" w:rsidRDefault="001F5998" w:rsidP="009F32E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48" w:type="dxa"/>
          </w:tcPr>
          <w:p w14:paraId="060E3169" w14:textId="77777777" w:rsidR="001F5998" w:rsidRPr="00995092" w:rsidRDefault="001F5998" w:rsidP="009F32E1">
            <w:r w:rsidRPr="00995092">
              <w:t>Retroglossal</w:t>
            </w:r>
          </w:p>
        </w:tc>
        <w:tc>
          <w:tcPr>
            <w:tcW w:w="1417" w:type="dxa"/>
          </w:tcPr>
          <w:p w14:paraId="698A3C51" w14:textId="77777777" w:rsidR="001F5998" w:rsidRPr="00995092" w:rsidRDefault="001F5998" w:rsidP="009F32E1">
            <w:r w:rsidRPr="00A56473">
              <w:t>0.038</w:t>
            </w:r>
          </w:p>
        </w:tc>
        <w:tc>
          <w:tcPr>
            <w:tcW w:w="1418" w:type="dxa"/>
          </w:tcPr>
          <w:p w14:paraId="7738F1F3" w14:textId="77777777" w:rsidR="001F5998" w:rsidRPr="00995092" w:rsidRDefault="001F5998" w:rsidP="009F32E1">
            <w:r w:rsidRPr="006C72FE">
              <w:t>0.729</w:t>
            </w:r>
          </w:p>
        </w:tc>
        <w:tc>
          <w:tcPr>
            <w:tcW w:w="1701" w:type="dxa"/>
          </w:tcPr>
          <w:p w14:paraId="5EA6E126" w14:textId="77777777" w:rsidR="001F5998" w:rsidRPr="00995092" w:rsidRDefault="001F5998" w:rsidP="009F32E1">
            <w:r w:rsidRPr="00F62963">
              <w:t>[-0.177, 0.251]</w:t>
            </w:r>
          </w:p>
        </w:tc>
      </w:tr>
      <w:tr w:rsidR="001F5998" w:rsidRPr="006C6D19" w14:paraId="0BE3B85A" w14:textId="77777777" w:rsidTr="009F32E1">
        <w:trPr>
          <w:trHeight w:val="454"/>
        </w:trPr>
        <w:tc>
          <w:tcPr>
            <w:tcW w:w="1413" w:type="dxa"/>
            <w:vMerge w:val="restart"/>
          </w:tcPr>
          <w:p w14:paraId="197347E7" w14:textId="77777777" w:rsidR="001F5998" w:rsidRPr="00995092" w:rsidRDefault="001F5998" w:rsidP="009F32E1">
            <w:r w:rsidRPr="00995092">
              <w:t>Volume (cm3)</w:t>
            </w:r>
          </w:p>
        </w:tc>
        <w:tc>
          <w:tcPr>
            <w:tcW w:w="1848" w:type="dxa"/>
          </w:tcPr>
          <w:p w14:paraId="769A3677" w14:textId="77777777" w:rsidR="001F5998" w:rsidRPr="00995092" w:rsidRDefault="001F5998" w:rsidP="009F32E1">
            <w:r w:rsidRPr="00995092">
              <w:rPr>
                <w:rFonts w:hint="eastAsia"/>
              </w:rPr>
              <w:t>T</w:t>
            </w:r>
            <w:r w:rsidRPr="00995092">
              <w:t>otal airway</w:t>
            </w:r>
          </w:p>
        </w:tc>
        <w:tc>
          <w:tcPr>
            <w:tcW w:w="1417" w:type="dxa"/>
          </w:tcPr>
          <w:p w14:paraId="1528735C" w14:textId="77777777" w:rsidR="001F5998" w:rsidRPr="00995092" w:rsidRDefault="001F5998" w:rsidP="009F32E1">
            <w:r w:rsidRPr="00A56473">
              <w:t>0.089</w:t>
            </w:r>
          </w:p>
        </w:tc>
        <w:tc>
          <w:tcPr>
            <w:tcW w:w="1418" w:type="dxa"/>
          </w:tcPr>
          <w:p w14:paraId="4BDE5B46" w14:textId="77777777" w:rsidR="001F5998" w:rsidRPr="00995092" w:rsidRDefault="001F5998" w:rsidP="009F32E1">
            <w:r w:rsidRPr="006C72FE">
              <w:t>0.422</w:t>
            </w:r>
          </w:p>
        </w:tc>
        <w:tc>
          <w:tcPr>
            <w:tcW w:w="1701" w:type="dxa"/>
          </w:tcPr>
          <w:p w14:paraId="2C6077E1" w14:textId="77777777" w:rsidR="001F5998" w:rsidRPr="00995092" w:rsidRDefault="001F5998" w:rsidP="009F32E1">
            <w:r w:rsidRPr="00F62963">
              <w:t>[-0.128, 0.298]</w:t>
            </w:r>
          </w:p>
        </w:tc>
      </w:tr>
      <w:tr w:rsidR="001F5998" w:rsidRPr="006C6D19" w14:paraId="544B98FF" w14:textId="77777777" w:rsidTr="009F32E1">
        <w:trPr>
          <w:trHeight w:val="454"/>
        </w:trPr>
        <w:tc>
          <w:tcPr>
            <w:tcW w:w="1413" w:type="dxa"/>
            <w:vMerge/>
          </w:tcPr>
          <w:p w14:paraId="3A23FE5B" w14:textId="77777777" w:rsidR="001F5998" w:rsidRPr="00995092" w:rsidRDefault="001F5998" w:rsidP="009F32E1"/>
        </w:tc>
        <w:tc>
          <w:tcPr>
            <w:tcW w:w="1848" w:type="dxa"/>
          </w:tcPr>
          <w:p w14:paraId="11E1C29A" w14:textId="77777777" w:rsidR="001F5998" w:rsidRPr="00995092" w:rsidRDefault="001F5998" w:rsidP="009F32E1">
            <w:r w:rsidRPr="00995092">
              <w:t>Epiglottic airway</w:t>
            </w:r>
          </w:p>
        </w:tc>
        <w:tc>
          <w:tcPr>
            <w:tcW w:w="1417" w:type="dxa"/>
          </w:tcPr>
          <w:p w14:paraId="1CF343BF" w14:textId="77777777" w:rsidR="001F5998" w:rsidRPr="00995092" w:rsidRDefault="001F5998" w:rsidP="009F32E1">
            <w:r w:rsidRPr="00A56473">
              <w:t>0.0</w:t>
            </w:r>
            <w:r>
              <w:t>48</w:t>
            </w:r>
          </w:p>
        </w:tc>
        <w:tc>
          <w:tcPr>
            <w:tcW w:w="1418" w:type="dxa"/>
          </w:tcPr>
          <w:p w14:paraId="3B7AB9E6" w14:textId="77777777" w:rsidR="001F5998" w:rsidRPr="00995092" w:rsidRDefault="001F5998" w:rsidP="009F32E1">
            <w:r w:rsidRPr="006C72FE">
              <w:t>0.667</w:t>
            </w:r>
          </w:p>
        </w:tc>
        <w:tc>
          <w:tcPr>
            <w:tcW w:w="1701" w:type="dxa"/>
          </w:tcPr>
          <w:p w14:paraId="6E3A7947" w14:textId="77777777" w:rsidR="001F5998" w:rsidRPr="00995092" w:rsidRDefault="001F5998" w:rsidP="009F32E1">
            <w:r w:rsidRPr="00995092">
              <w:t>[-0.168, 0.259]</w:t>
            </w:r>
          </w:p>
        </w:tc>
      </w:tr>
    </w:tbl>
    <w:p w14:paraId="73394061" w14:textId="77777777" w:rsidR="001F5998" w:rsidRDefault="001F5998" w:rsidP="001F5998">
      <w:r w:rsidRPr="009D24A4">
        <w:t xml:space="preserve">Table S4a. </w:t>
      </w:r>
      <w:r w:rsidRPr="002E032D">
        <w:t xml:space="preserve">Pearson Correlation Analysis for Mean Airway Metrics </w:t>
      </w:r>
    </w:p>
    <w:p w14:paraId="7667CFF5" w14:textId="77777777" w:rsidR="001F5998" w:rsidRDefault="001F5998" w:rsidP="001F5998">
      <w:r w:rsidRPr="009D24A4">
        <w:t xml:space="preserve">Pearson correlation analysis between the extent of mouth opening </w:t>
      </w:r>
      <m:oMath>
        <m:r>
          <m:rPr>
            <m:sty m:val="p"/>
          </m:rPr>
          <w:rPr>
            <w:rFonts w:ascii="Cambria Math" w:hAnsi="Cambria Math"/>
          </w:rPr>
          <m:t>∆d</m:t>
        </m:r>
      </m:oMath>
      <w:r w:rsidRPr="009D24A4">
        <w:t xml:space="preserve"> and the twenty second mean airway metrics across the cohort of 84 participants. The table presents the Pearson correlation coefficient</w:t>
      </w:r>
      <w:r>
        <w:rPr>
          <w:rFonts w:hint="eastAsia"/>
        </w:rPr>
        <w:t xml:space="preserve"> </w:t>
      </w:r>
      <w:r>
        <w:t>r</w:t>
      </w:r>
      <w:r w:rsidRPr="009D24A4">
        <w:t xml:space="preserve">, the associated </w:t>
      </w:r>
      <w:r>
        <w:t>p-</w:t>
      </w:r>
      <w:r w:rsidRPr="009D24A4">
        <w:t>value, and the 95% confidence interval (CI) for each morphological measurement.</w:t>
      </w:r>
    </w:p>
    <w:tbl>
      <w:tblPr>
        <w:tblW w:w="77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8"/>
        <w:gridCol w:w="1417"/>
        <w:gridCol w:w="1418"/>
        <w:gridCol w:w="1701"/>
      </w:tblGrid>
      <w:tr w:rsidR="001F5998" w:rsidRPr="006C6D19" w14:paraId="7A7D2A6A" w14:textId="77777777" w:rsidTr="009F32E1">
        <w:trPr>
          <w:trHeight w:val="360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7A1DAA0" w14:textId="77777777" w:rsidR="001F5998" w:rsidRPr="006C6D19" w:rsidRDefault="001F5998" w:rsidP="009F32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>Featur</w:t>
            </w:r>
            <w:r>
              <w:rPr>
                <w:rFonts w:cstheme="minorHAnsi"/>
                <w:b/>
              </w:rPr>
              <w:t>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674CDFE6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 w:rsidRPr="00EF2F14">
              <w:rPr>
                <w:rFonts w:cstheme="minorHAnsi"/>
                <w:b/>
              </w:rPr>
              <w:t>Spearman ρ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B36681A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144765A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 w:rsidRPr="0050454A">
              <w:rPr>
                <w:rFonts w:cstheme="minorHAnsi"/>
                <w:b/>
              </w:rPr>
              <w:t>95% CI</w:t>
            </w:r>
          </w:p>
        </w:tc>
      </w:tr>
      <w:tr w:rsidR="001F5998" w:rsidRPr="006C6D19" w14:paraId="2A011A47" w14:textId="77777777" w:rsidTr="009F32E1">
        <w:tc>
          <w:tcPr>
            <w:tcW w:w="7797" w:type="dxa"/>
            <w:gridSpan w:val="5"/>
            <w:tcBorders>
              <w:top w:val="single" w:sz="8" w:space="0" w:color="auto"/>
            </w:tcBorders>
          </w:tcPr>
          <w:p w14:paraId="2ED12EE7" w14:textId="77777777" w:rsidR="001F5998" w:rsidRPr="006C6D19" w:rsidRDefault="001F5998" w:rsidP="009F32E1">
            <w:pPr>
              <w:rPr>
                <w:rFonts w:cstheme="minorHAnsi"/>
                <w:b/>
              </w:rPr>
            </w:pPr>
            <w:r w:rsidRPr="006C6D19">
              <w:rPr>
                <w:rFonts w:cstheme="minorHAnsi"/>
                <w:b/>
              </w:rPr>
              <w:t xml:space="preserve">Twenty-Second </w:t>
            </w:r>
            <w:r>
              <w:rPr>
                <w:rFonts w:cstheme="minorHAnsi"/>
                <w:b/>
              </w:rPr>
              <w:t>Coefficients of Variation</w:t>
            </w:r>
          </w:p>
        </w:tc>
      </w:tr>
      <w:tr w:rsidR="001F5998" w:rsidRPr="00995092" w14:paraId="17D4F82F" w14:textId="77777777" w:rsidTr="009F32E1">
        <w:trPr>
          <w:trHeight w:val="454"/>
        </w:trPr>
        <w:tc>
          <w:tcPr>
            <w:tcW w:w="1413" w:type="dxa"/>
            <w:vMerge w:val="restart"/>
          </w:tcPr>
          <w:p w14:paraId="0759DEC7" w14:textId="77777777" w:rsidR="001F5998" w:rsidRPr="00995092" w:rsidRDefault="001F5998" w:rsidP="009F32E1">
            <w:r w:rsidRPr="00995092">
              <w:t>CSA (cm2)</w:t>
            </w:r>
          </w:p>
        </w:tc>
        <w:tc>
          <w:tcPr>
            <w:tcW w:w="1848" w:type="dxa"/>
          </w:tcPr>
          <w:p w14:paraId="1DC428A0" w14:textId="77777777" w:rsidR="001F5998" w:rsidRPr="00995092" w:rsidRDefault="001F5998" w:rsidP="009F32E1">
            <w:r w:rsidRPr="00995092">
              <w:t>Average</w:t>
            </w:r>
          </w:p>
        </w:tc>
        <w:tc>
          <w:tcPr>
            <w:tcW w:w="1417" w:type="dxa"/>
          </w:tcPr>
          <w:p w14:paraId="09573BAC" w14:textId="77777777" w:rsidR="001F5998" w:rsidRPr="00995092" w:rsidRDefault="001F5998" w:rsidP="009F32E1">
            <w:r w:rsidRPr="00AF3F23">
              <w:t>-0.073</w:t>
            </w:r>
          </w:p>
        </w:tc>
        <w:tc>
          <w:tcPr>
            <w:tcW w:w="1418" w:type="dxa"/>
          </w:tcPr>
          <w:p w14:paraId="7298FC24" w14:textId="77777777" w:rsidR="001F5998" w:rsidRPr="00995092" w:rsidRDefault="001F5998" w:rsidP="009F32E1">
            <w:r w:rsidRPr="00B93D9F">
              <w:t>0.507</w:t>
            </w:r>
          </w:p>
        </w:tc>
        <w:tc>
          <w:tcPr>
            <w:tcW w:w="1701" w:type="dxa"/>
          </w:tcPr>
          <w:p w14:paraId="720DD5EE" w14:textId="77777777" w:rsidR="001F5998" w:rsidRPr="00995092" w:rsidRDefault="001F5998" w:rsidP="009F32E1">
            <w:r w:rsidRPr="004E6295">
              <w:t>[-0.283, 0.143]</w:t>
            </w:r>
          </w:p>
        </w:tc>
      </w:tr>
      <w:tr w:rsidR="001F5998" w:rsidRPr="00995092" w14:paraId="67C06698" w14:textId="77777777" w:rsidTr="009F32E1">
        <w:trPr>
          <w:trHeight w:val="454"/>
        </w:trPr>
        <w:tc>
          <w:tcPr>
            <w:tcW w:w="1413" w:type="dxa"/>
            <w:vMerge/>
          </w:tcPr>
          <w:p w14:paraId="6041EC21" w14:textId="77777777" w:rsidR="001F5998" w:rsidRPr="00995092" w:rsidRDefault="001F5998" w:rsidP="009F32E1"/>
        </w:tc>
        <w:tc>
          <w:tcPr>
            <w:tcW w:w="1848" w:type="dxa"/>
          </w:tcPr>
          <w:p w14:paraId="5C0C8BA6" w14:textId="77777777" w:rsidR="001F5998" w:rsidRPr="00995092" w:rsidRDefault="001F5998" w:rsidP="009F32E1">
            <w:r w:rsidRPr="00995092">
              <w:rPr>
                <w:rFonts w:hint="eastAsia"/>
              </w:rPr>
              <w:t>R</w:t>
            </w:r>
            <w:r w:rsidRPr="00995092">
              <w:t>etropalatal</w:t>
            </w:r>
          </w:p>
        </w:tc>
        <w:tc>
          <w:tcPr>
            <w:tcW w:w="1417" w:type="dxa"/>
          </w:tcPr>
          <w:p w14:paraId="68563B17" w14:textId="77777777" w:rsidR="001F5998" w:rsidRPr="00995092" w:rsidRDefault="001F5998" w:rsidP="009F32E1">
            <w:r w:rsidRPr="00AF3F23">
              <w:t>-0.101</w:t>
            </w:r>
          </w:p>
        </w:tc>
        <w:tc>
          <w:tcPr>
            <w:tcW w:w="1418" w:type="dxa"/>
          </w:tcPr>
          <w:p w14:paraId="4F25CEC0" w14:textId="77777777" w:rsidR="001F5998" w:rsidRPr="00995092" w:rsidRDefault="001F5998" w:rsidP="009F32E1">
            <w:r w:rsidRPr="00B93D9F">
              <w:t>0.358</w:t>
            </w:r>
          </w:p>
        </w:tc>
        <w:tc>
          <w:tcPr>
            <w:tcW w:w="1701" w:type="dxa"/>
          </w:tcPr>
          <w:p w14:paraId="78797D14" w14:textId="77777777" w:rsidR="001F5998" w:rsidRPr="00995092" w:rsidRDefault="001F5998" w:rsidP="009F32E1">
            <w:r w:rsidRPr="004E6295">
              <w:t>[-0.309, 0.115]</w:t>
            </w:r>
          </w:p>
        </w:tc>
      </w:tr>
      <w:tr w:rsidR="001F5998" w:rsidRPr="00995092" w14:paraId="149C7DEB" w14:textId="77777777" w:rsidTr="009F32E1">
        <w:trPr>
          <w:trHeight w:val="454"/>
        </w:trPr>
        <w:tc>
          <w:tcPr>
            <w:tcW w:w="1413" w:type="dxa"/>
            <w:vMerge/>
          </w:tcPr>
          <w:p w14:paraId="5B2CB8A6" w14:textId="77777777" w:rsidR="001F5998" w:rsidRPr="00995092" w:rsidRDefault="001F5998" w:rsidP="009F32E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48" w:type="dxa"/>
          </w:tcPr>
          <w:p w14:paraId="5DB49391" w14:textId="77777777" w:rsidR="001F5998" w:rsidRPr="00995092" w:rsidRDefault="001F5998" w:rsidP="009F32E1">
            <w:r w:rsidRPr="00995092">
              <w:t>Retroglossal</w:t>
            </w:r>
          </w:p>
        </w:tc>
        <w:tc>
          <w:tcPr>
            <w:tcW w:w="1417" w:type="dxa"/>
          </w:tcPr>
          <w:p w14:paraId="738E04A7" w14:textId="77777777" w:rsidR="001F5998" w:rsidRPr="00995092" w:rsidRDefault="001F5998" w:rsidP="009F32E1">
            <w:r w:rsidRPr="00AF3F23">
              <w:t>0.017</w:t>
            </w:r>
          </w:p>
        </w:tc>
        <w:tc>
          <w:tcPr>
            <w:tcW w:w="1418" w:type="dxa"/>
          </w:tcPr>
          <w:p w14:paraId="2A5578D9" w14:textId="77777777" w:rsidR="001F5998" w:rsidRPr="00995092" w:rsidRDefault="001F5998" w:rsidP="009F32E1">
            <w:r w:rsidRPr="00B93D9F">
              <w:t>0.881</w:t>
            </w:r>
          </w:p>
        </w:tc>
        <w:tc>
          <w:tcPr>
            <w:tcW w:w="1701" w:type="dxa"/>
          </w:tcPr>
          <w:p w14:paraId="2C09F22D" w14:textId="77777777" w:rsidR="001F5998" w:rsidRPr="00995092" w:rsidRDefault="001F5998" w:rsidP="009F32E1">
            <w:r w:rsidRPr="004E6295">
              <w:t>[-0.199, 0.23]</w:t>
            </w:r>
          </w:p>
        </w:tc>
      </w:tr>
      <w:tr w:rsidR="001F5998" w:rsidRPr="00995092" w14:paraId="5433F621" w14:textId="77777777" w:rsidTr="009F32E1">
        <w:trPr>
          <w:trHeight w:val="454"/>
        </w:trPr>
        <w:tc>
          <w:tcPr>
            <w:tcW w:w="1413" w:type="dxa"/>
            <w:vMerge w:val="restart"/>
          </w:tcPr>
          <w:p w14:paraId="5297647B" w14:textId="77777777" w:rsidR="001F5998" w:rsidRPr="00995092" w:rsidRDefault="001F5998" w:rsidP="009F32E1">
            <w:r w:rsidRPr="00995092">
              <w:t>Volume (cm3)</w:t>
            </w:r>
          </w:p>
        </w:tc>
        <w:tc>
          <w:tcPr>
            <w:tcW w:w="1848" w:type="dxa"/>
          </w:tcPr>
          <w:p w14:paraId="14F6A0CC" w14:textId="77777777" w:rsidR="001F5998" w:rsidRPr="00995092" w:rsidRDefault="001F5998" w:rsidP="009F32E1">
            <w:r w:rsidRPr="00995092">
              <w:rPr>
                <w:rFonts w:hint="eastAsia"/>
              </w:rPr>
              <w:t>T</w:t>
            </w:r>
            <w:r w:rsidRPr="00995092">
              <w:t>otal airway</w:t>
            </w:r>
          </w:p>
        </w:tc>
        <w:tc>
          <w:tcPr>
            <w:tcW w:w="1417" w:type="dxa"/>
          </w:tcPr>
          <w:p w14:paraId="54836AFB" w14:textId="77777777" w:rsidR="001F5998" w:rsidRPr="00995092" w:rsidRDefault="001F5998" w:rsidP="009F32E1">
            <w:r w:rsidRPr="00AF3F23">
              <w:t>-0.073</w:t>
            </w:r>
          </w:p>
        </w:tc>
        <w:tc>
          <w:tcPr>
            <w:tcW w:w="1418" w:type="dxa"/>
          </w:tcPr>
          <w:p w14:paraId="50ABF3DA" w14:textId="77777777" w:rsidR="001F5998" w:rsidRPr="00995092" w:rsidRDefault="001F5998" w:rsidP="009F32E1">
            <w:r w:rsidRPr="00B93D9F">
              <w:t>0.507</w:t>
            </w:r>
          </w:p>
        </w:tc>
        <w:tc>
          <w:tcPr>
            <w:tcW w:w="1701" w:type="dxa"/>
          </w:tcPr>
          <w:p w14:paraId="6FB6D5C6" w14:textId="77777777" w:rsidR="001F5998" w:rsidRPr="00995092" w:rsidRDefault="001F5998" w:rsidP="009F32E1">
            <w:r w:rsidRPr="00075AE1">
              <w:t>[-0.283, 0.143]</w:t>
            </w:r>
          </w:p>
        </w:tc>
      </w:tr>
      <w:tr w:rsidR="001F5998" w:rsidRPr="00995092" w14:paraId="005B8127" w14:textId="77777777" w:rsidTr="009F32E1">
        <w:trPr>
          <w:trHeight w:val="454"/>
        </w:trPr>
        <w:tc>
          <w:tcPr>
            <w:tcW w:w="1413" w:type="dxa"/>
            <w:vMerge/>
          </w:tcPr>
          <w:p w14:paraId="68762AB9" w14:textId="77777777" w:rsidR="001F5998" w:rsidRPr="00995092" w:rsidRDefault="001F5998" w:rsidP="009F32E1"/>
        </w:tc>
        <w:tc>
          <w:tcPr>
            <w:tcW w:w="1848" w:type="dxa"/>
          </w:tcPr>
          <w:p w14:paraId="1851FA23" w14:textId="77777777" w:rsidR="001F5998" w:rsidRPr="00995092" w:rsidRDefault="001F5998" w:rsidP="009F32E1">
            <w:r w:rsidRPr="00995092">
              <w:t>Epiglottic airway</w:t>
            </w:r>
          </w:p>
        </w:tc>
        <w:tc>
          <w:tcPr>
            <w:tcW w:w="1417" w:type="dxa"/>
          </w:tcPr>
          <w:p w14:paraId="1BF5DF04" w14:textId="77777777" w:rsidR="001F5998" w:rsidRPr="00995092" w:rsidRDefault="001F5998" w:rsidP="009F32E1">
            <w:r w:rsidRPr="00AF3F23">
              <w:t>-0.0</w:t>
            </w:r>
            <w:r>
              <w:t>49</w:t>
            </w:r>
          </w:p>
        </w:tc>
        <w:tc>
          <w:tcPr>
            <w:tcW w:w="1418" w:type="dxa"/>
          </w:tcPr>
          <w:p w14:paraId="42796F2D" w14:textId="77777777" w:rsidR="001F5998" w:rsidRPr="00995092" w:rsidRDefault="001F5998" w:rsidP="009F32E1">
            <w:r w:rsidRPr="00B93D9F">
              <w:t>0.656</w:t>
            </w:r>
          </w:p>
        </w:tc>
        <w:tc>
          <w:tcPr>
            <w:tcW w:w="1701" w:type="dxa"/>
          </w:tcPr>
          <w:p w14:paraId="47AAD934" w14:textId="77777777" w:rsidR="001F5998" w:rsidRPr="00995092" w:rsidRDefault="001F5998" w:rsidP="009F32E1">
            <w:r w:rsidRPr="009473C2">
              <w:t>[-0.167, 0.261]</w:t>
            </w:r>
          </w:p>
        </w:tc>
      </w:tr>
    </w:tbl>
    <w:p w14:paraId="51765FCD" w14:textId="77777777" w:rsidR="001F5998" w:rsidRDefault="001F5998" w:rsidP="001F5998">
      <w:r w:rsidRPr="002E032D">
        <w:t xml:space="preserve">Table S4b. Spearman Rank Correlation Analysis for Airway Variability </w:t>
      </w:r>
    </w:p>
    <w:p w14:paraId="454622E0" w14:textId="77777777" w:rsidR="001F5998" w:rsidRPr="00266B06" w:rsidRDefault="001F5998" w:rsidP="001F5998">
      <w:r w:rsidRPr="002E032D">
        <w:t>Spearman rank correlation analysis between the extent of mouth opening</w:t>
      </w:r>
      <m:oMath>
        <m:r>
          <m:rPr>
            <m:sty m:val="p"/>
          </m:rPr>
          <w:rPr>
            <w:rFonts w:ascii="Cambria Math" w:hAnsi="Cambria Math"/>
          </w:rPr>
          <m:t xml:space="preserve"> ∆d</m:t>
        </m:r>
      </m:oMath>
      <w:r w:rsidRPr="002E032D">
        <w:t xml:space="preserve"> and the twenty second coefficients of variation (CV) across the cohort of 84 participants. The table presents the Spearman </w:t>
      </w:r>
      <w:r w:rsidRPr="00EF2F14">
        <w:t>ρ</w:t>
      </w:r>
      <w:r w:rsidRPr="002E032D">
        <w:t>, the associated p</w:t>
      </w:r>
      <w:r>
        <w:t>-</w:t>
      </w:r>
      <w:r w:rsidRPr="002E032D">
        <w:t>value, and the 95% confidence interval (CI) for the dynamic variability of each airway metric.</w:t>
      </w:r>
    </w:p>
    <w:p w14:paraId="08194257" w14:textId="77777777" w:rsidR="001F5998" w:rsidRPr="001F5998" w:rsidRDefault="001F5998" w:rsidP="00CA7E3C"/>
    <w:sectPr w:rsidR="001F5998" w:rsidRPr="001F5998" w:rsidSect="001C0FE8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E4289" w14:textId="77777777" w:rsidR="006C44C0" w:rsidRDefault="006C44C0" w:rsidP="00F35CA6">
      <w:r>
        <w:separator/>
      </w:r>
    </w:p>
  </w:endnote>
  <w:endnote w:type="continuationSeparator" w:id="0">
    <w:p w14:paraId="2C448A12" w14:textId="77777777" w:rsidR="006C44C0" w:rsidRDefault="006C44C0" w:rsidP="00F35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65903" w14:textId="77777777" w:rsidR="006C44C0" w:rsidRDefault="006C44C0" w:rsidP="00F35CA6">
      <w:r>
        <w:separator/>
      </w:r>
    </w:p>
  </w:footnote>
  <w:footnote w:type="continuationSeparator" w:id="0">
    <w:p w14:paraId="241C43AF" w14:textId="77777777" w:rsidR="006C44C0" w:rsidRDefault="006C44C0" w:rsidP="00F35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E8"/>
    <w:rsid w:val="00027837"/>
    <w:rsid w:val="00033A8B"/>
    <w:rsid w:val="00060616"/>
    <w:rsid w:val="00062B66"/>
    <w:rsid w:val="00086585"/>
    <w:rsid w:val="00090316"/>
    <w:rsid w:val="000C506B"/>
    <w:rsid w:val="00117C40"/>
    <w:rsid w:val="00146A9A"/>
    <w:rsid w:val="0014759D"/>
    <w:rsid w:val="001712E3"/>
    <w:rsid w:val="00174E5C"/>
    <w:rsid w:val="00183069"/>
    <w:rsid w:val="00192E56"/>
    <w:rsid w:val="001B4268"/>
    <w:rsid w:val="001C0FE8"/>
    <w:rsid w:val="001F5998"/>
    <w:rsid w:val="00235B31"/>
    <w:rsid w:val="0024073F"/>
    <w:rsid w:val="00266B06"/>
    <w:rsid w:val="002720AE"/>
    <w:rsid w:val="002A6579"/>
    <w:rsid w:val="002B2A60"/>
    <w:rsid w:val="002B3B9C"/>
    <w:rsid w:val="002E032D"/>
    <w:rsid w:val="002F3507"/>
    <w:rsid w:val="00315A3B"/>
    <w:rsid w:val="00317F37"/>
    <w:rsid w:val="00325814"/>
    <w:rsid w:val="00327DF7"/>
    <w:rsid w:val="00365D6C"/>
    <w:rsid w:val="00373D5F"/>
    <w:rsid w:val="00373F58"/>
    <w:rsid w:val="003853F9"/>
    <w:rsid w:val="00393938"/>
    <w:rsid w:val="003B0D8F"/>
    <w:rsid w:val="003B7FA4"/>
    <w:rsid w:val="003C653C"/>
    <w:rsid w:val="003D2613"/>
    <w:rsid w:val="003E2458"/>
    <w:rsid w:val="003E68B4"/>
    <w:rsid w:val="00424C48"/>
    <w:rsid w:val="004258FD"/>
    <w:rsid w:val="00443B2E"/>
    <w:rsid w:val="00487A3C"/>
    <w:rsid w:val="004A57F0"/>
    <w:rsid w:val="004C1CCF"/>
    <w:rsid w:val="004F218F"/>
    <w:rsid w:val="0050454A"/>
    <w:rsid w:val="00507650"/>
    <w:rsid w:val="005174D9"/>
    <w:rsid w:val="00544D8D"/>
    <w:rsid w:val="00545AE1"/>
    <w:rsid w:val="0056737F"/>
    <w:rsid w:val="005855B5"/>
    <w:rsid w:val="00595757"/>
    <w:rsid w:val="005A5F3E"/>
    <w:rsid w:val="005A63EE"/>
    <w:rsid w:val="006305F7"/>
    <w:rsid w:val="0063441E"/>
    <w:rsid w:val="0063650E"/>
    <w:rsid w:val="00642101"/>
    <w:rsid w:val="0064619D"/>
    <w:rsid w:val="006875EF"/>
    <w:rsid w:val="006B1ED9"/>
    <w:rsid w:val="006C0502"/>
    <w:rsid w:val="006C44C0"/>
    <w:rsid w:val="00747ED0"/>
    <w:rsid w:val="00777800"/>
    <w:rsid w:val="007A4012"/>
    <w:rsid w:val="007D724A"/>
    <w:rsid w:val="007E01FE"/>
    <w:rsid w:val="007E4E67"/>
    <w:rsid w:val="007F13F0"/>
    <w:rsid w:val="007F1641"/>
    <w:rsid w:val="00810590"/>
    <w:rsid w:val="008D5047"/>
    <w:rsid w:val="008F505E"/>
    <w:rsid w:val="00922FA1"/>
    <w:rsid w:val="00943794"/>
    <w:rsid w:val="009473C2"/>
    <w:rsid w:val="00960333"/>
    <w:rsid w:val="00975F5B"/>
    <w:rsid w:val="00983525"/>
    <w:rsid w:val="00995092"/>
    <w:rsid w:val="00996D89"/>
    <w:rsid w:val="009B2080"/>
    <w:rsid w:val="009B29BC"/>
    <w:rsid w:val="009B7261"/>
    <w:rsid w:val="009D0325"/>
    <w:rsid w:val="009D24A4"/>
    <w:rsid w:val="009D4303"/>
    <w:rsid w:val="009F2AE5"/>
    <w:rsid w:val="00A27399"/>
    <w:rsid w:val="00A46DCB"/>
    <w:rsid w:val="00A53213"/>
    <w:rsid w:val="00A67A1C"/>
    <w:rsid w:val="00AA5FDE"/>
    <w:rsid w:val="00AB1083"/>
    <w:rsid w:val="00AB311E"/>
    <w:rsid w:val="00AC050F"/>
    <w:rsid w:val="00AC6B18"/>
    <w:rsid w:val="00AD6389"/>
    <w:rsid w:val="00AD6D18"/>
    <w:rsid w:val="00AE6EDA"/>
    <w:rsid w:val="00B01602"/>
    <w:rsid w:val="00B040AF"/>
    <w:rsid w:val="00B2576E"/>
    <w:rsid w:val="00B5601A"/>
    <w:rsid w:val="00B561AB"/>
    <w:rsid w:val="00B62EB8"/>
    <w:rsid w:val="00B65840"/>
    <w:rsid w:val="00B753BD"/>
    <w:rsid w:val="00B83A00"/>
    <w:rsid w:val="00B85519"/>
    <w:rsid w:val="00B8669A"/>
    <w:rsid w:val="00BA325D"/>
    <w:rsid w:val="00BB3DC1"/>
    <w:rsid w:val="00BC2D89"/>
    <w:rsid w:val="00BE2343"/>
    <w:rsid w:val="00BE2633"/>
    <w:rsid w:val="00BE40E0"/>
    <w:rsid w:val="00C03068"/>
    <w:rsid w:val="00C14300"/>
    <w:rsid w:val="00C27994"/>
    <w:rsid w:val="00C465AF"/>
    <w:rsid w:val="00C52F74"/>
    <w:rsid w:val="00C66533"/>
    <w:rsid w:val="00C66D8C"/>
    <w:rsid w:val="00C764EB"/>
    <w:rsid w:val="00C7699E"/>
    <w:rsid w:val="00C800EE"/>
    <w:rsid w:val="00C85E09"/>
    <w:rsid w:val="00CA52A3"/>
    <w:rsid w:val="00CA7E3C"/>
    <w:rsid w:val="00CC103C"/>
    <w:rsid w:val="00CC75E6"/>
    <w:rsid w:val="00CD6F02"/>
    <w:rsid w:val="00CF7843"/>
    <w:rsid w:val="00D03F1A"/>
    <w:rsid w:val="00D14DD4"/>
    <w:rsid w:val="00D46DDD"/>
    <w:rsid w:val="00D51DD2"/>
    <w:rsid w:val="00D5215A"/>
    <w:rsid w:val="00D95FA1"/>
    <w:rsid w:val="00DA0E09"/>
    <w:rsid w:val="00DA1590"/>
    <w:rsid w:val="00DA2D0E"/>
    <w:rsid w:val="00DE6D5A"/>
    <w:rsid w:val="00DF033E"/>
    <w:rsid w:val="00DF2926"/>
    <w:rsid w:val="00DF4C92"/>
    <w:rsid w:val="00E24FCA"/>
    <w:rsid w:val="00E624E5"/>
    <w:rsid w:val="00E70DB8"/>
    <w:rsid w:val="00EA54AA"/>
    <w:rsid w:val="00EA5F66"/>
    <w:rsid w:val="00EA6833"/>
    <w:rsid w:val="00EB4F08"/>
    <w:rsid w:val="00ED4CD1"/>
    <w:rsid w:val="00ED6D2B"/>
    <w:rsid w:val="00ED7AB1"/>
    <w:rsid w:val="00EF2241"/>
    <w:rsid w:val="00EF2F14"/>
    <w:rsid w:val="00F038BF"/>
    <w:rsid w:val="00F03DE6"/>
    <w:rsid w:val="00F247FD"/>
    <w:rsid w:val="00F27437"/>
    <w:rsid w:val="00F35CA6"/>
    <w:rsid w:val="00F375C3"/>
    <w:rsid w:val="00F50F28"/>
    <w:rsid w:val="00F7042D"/>
    <w:rsid w:val="00F85B35"/>
    <w:rsid w:val="00F861A0"/>
    <w:rsid w:val="00FA2E34"/>
    <w:rsid w:val="00FA48A6"/>
    <w:rsid w:val="00FA52A0"/>
    <w:rsid w:val="00FA5AA7"/>
    <w:rsid w:val="00FB67BC"/>
    <w:rsid w:val="00FC2D19"/>
    <w:rsid w:val="00FD0BEE"/>
    <w:rsid w:val="00FE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A2941F"/>
  <w15:chartTrackingRefBased/>
  <w15:docId w15:val="{BF4E8950-D23C-4919-93BA-B2528B01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6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35C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35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35CA6"/>
    <w:rPr>
      <w:sz w:val="20"/>
      <w:szCs w:val="20"/>
    </w:rPr>
  </w:style>
  <w:style w:type="table" w:styleId="2">
    <w:name w:val="Plain Table 2"/>
    <w:basedOn w:val="a1"/>
    <w:uiPriority w:val="42"/>
    <w:rsid w:val="00CF78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2">
    <w:name w:val="Grid Table 1 Light Accent 2"/>
    <w:basedOn w:val="a1"/>
    <w:uiPriority w:val="46"/>
    <w:rsid w:val="00CF784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Placeholder Text"/>
    <w:basedOn w:val="a0"/>
    <w:uiPriority w:val="99"/>
    <w:semiHidden/>
    <w:rsid w:val="00F50F28"/>
    <w:rPr>
      <w:color w:val="808080"/>
    </w:rPr>
  </w:style>
  <w:style w:type="table" w:styleId="4">
    <w:name w:val="Plain Table 4"/>
    <w:basedOn w:val="a1"/>
    <w:uiPriority w:val="44"/>
    <w:rsid w:val="00B855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9F2AE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F2AE5"/>
  </w:style>
  <w:style w:type="character" w:customStyle="1" w:styleId="aa">
    <w:name w:val="註解文字 字元"/>
    <w:basedOn w:val="a0"/>
    <w:link w:val="a9"/>
    <w:uiPriority w:val="99"/>
    <w:semiHidden/>
    <w:rsid w:val="009F2AE5"/>
  </w:style>
  <w:style w:type="paragraph" w:styleId="ab">
    <w:name w:val="annotation subject"/>
    <w:basedOn w:val="a9"/>
    <w:next w:val="a9"/>
    <w:link w:val="ac"/>
    <w:uiPriority w:val="99"/>
    <w:semiHidden/>
    <w:unhideWhenUsed/>
    <w:rsid w:val="009F2AE5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F2A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7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8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08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0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9</TotalTime>
  <Pages>5</Pages>
  <Words>1361</Words>
  <Characters>7760</Characters>
  <Application>Microsoft Office Word</Application>
  <DocSecurity>0</DocSecurity>
  <Lines>64</Lines>
  <Paragraphs>18</Paragraphs>
  <ScaleCrop>false</ScaleCrop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hung</dc:creator>
  <cp:keywords/>
  <dc:description/>
  <cp:lastModifiedBy>承洋 余</cp:lastModifiedBy>
  <cp:revision>577</cp:revision>
  <dcterms:created xsi:type="dcterms:W3CDTF">2025-08-19T09:22:00Z</dcterms:created>
  <dcterms:modified xsi:type="dcterms:W3CDTF">2025-12-3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106a2-dbca-4648-a395-88ff9503985e</vt:lpwstr>
  </property>
</Properties>
</file>